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8241A" w14:textId="1B16585C" w:rsidR="00731FA7" w:rsidRDefault="00731FA7" w:rsidP="00077BDA">
      <w:pPr>
        <w:spacing w:before="160" w:line="24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Supplement:</w:t>
      </w:r>
    </w:p>
    <w:p w14:paraId="426B4E99" w14:textId="6DA29B44" w:rsidR="009B31A0" w:rsidRPr="002412A5" w:rsidRDefault="009B31A0" w:rsidP="00077BDA">
      <w:pPr>
        <w:spacing w:before="160" w:line="240" w:lineRule="auto"/>
        <w:jc w:val="both"/>
        <w:rPr>
          <w:b/>
          <w:sz w:val="32"/>
          <w:szCs w:val="32"/>
        </w:rPr>
      </w:pPr>
      <w:r w:rsidRPr="002412A5">
        <w:rPr>
          <w:b/>
          <w:sz w:val="32"/>
          <w:szCs w:val="32"/>
        </w:rPr>
        <w:t>S</w:t>
      </w:r>
      <w:r w:rsidRPr="002412A5">
        <w:rPr>
          <w:rFonts w:hint="eastAsia"/>
          <w:b/>
          <w:sz w:val="32"/>
          <w:szCs w:val="32"/>
        </w:rPr>
        <w:t>imu</w:t>
      </w:r>
      <w:r w:rsidR="00C22553">
        <w:rPr>
          <w:b/>
          <w:sz w:val="32"/>
          <w:szCs w:val="32"/>
        </w:rPr>
        <w:t>lating a</w:t>
      </w:r>
      <w:r w:rsidR="00E55DEA">
        <w:rPr>
          <w:rFonts w:hint="eastAsia"/>
          <w:b/>
          <w:sz w:val="32"/>
          <w:szCs w:val="32"/>
        </w:rPr>
        <w:t>n</w:t>
      </w:r>
      <w:r w:rsidR="00E55DEA">
        <w:rPr>
          <w:b/>
          <w:sz w:val="32"/>
          <w:szCs w:val="32"/>
        </w:rPr>
        <w:t xml:space="preserve"> ultra-broadband</w:t>
      </w:r>
      <w:r w:rsidR="00C22553">
        <w:rPr>
          <w:b/>
          <w:sz w:val="32"/>
          <w:szCs w:val="32"/>
        </w:rPr>
        <w:t xml:space="preserve"> </w:t>
      </w:r>
      <w:r w:rsidRPr="002412A5">
        <w:rPr>
          <w:b/>
          <w:sz w:val="32"/>
          <w:szCs w:val="32"/>
        </w:rPr>
        <w:t xml:space="preserve">concept for </w:t>
      </w:r>
      <w:proofErr w:type="spellStart"/>
      <w:r w:rsidR="00185926">
        <w:rPr>
          <w:b/>
          <w:sz w:val="32"/>
          <w:szCs w:val="32"/>
        </w:rPr>
        <w:t>E</w:t>
      </w:r>
      <w:r w:rsidRPr="002412A5">
        <w:rPr>
          <w:b/>
          <w:sz w:val="32"/>
          <w:szCs w:val="32"/>
        </w:rPr>
        <w:t>xawatt</w:t>
      </w:r>
      <w:proofErr w:type="spellEnd"/>
      <w:r w:rsidRPr="002412A5">
        <w:rPr>
          <w:b/>
          <w:sz w:val="32"/>
          <w:szCs w:val="32"/>
        </w:rPr>
        <w:t>-class lasers</w:t>
      </w:r>
    </w:p>
    <w:p w14:paraId="29B31C86" w14:textId="33D47CAE" w:rsidR="009B31A0" w:rsidRPr="00C17635" w:rsidRDefault="009B31A0" w:rsidP="00077BDA">
      <w:pPr>
        <w:spacing w:after="0" w:line="240" w:lineRule="auto"/>
        <w:jc w:val="both"/>
      </w:pPr>
      <w:proofErr w:type="spellStart"/>
      <w:r w:rsidRPr="009B31A0">
        <w:t>Zhaoyang</w:t>
      </w:r>
      <w:proofErr w:type="spellEnd"/>
      <w:r w:rsidRPr="009B31A0">
        <w:t xml:space="preserve"> Li</w:t>
      </w:r>
      <w:r w:rsidRPr="009B31A0">
        <w:rPr>
          <w:rFonts w:hint="eastAsia"/>
        </w:rPr>
        <w:t>,</w:t>
      </w:r>
      <w:r w:rsidR="002A364B">
        <w:t>*</w:t>
      </w:r>
      <w:r w:rsidRPr="009B31A0">
        <w:t xml:space="preserve"> Yoshiaki Kato, and </w:t>
      </w:r>
      <w:proofErr w:type="spellStart"/>
      <w:r w:rsidRPr="009B31A0">
        <w:t>Junji</w:t>
      </w:r>
      <w:proofErr w:type="spellEnd"/>
      <w:r w:rsidRPr="009B31A0">
        <w:t xml:space="preserve"> </w:t>
      </w:r>
      <w:proofErr w:type="spellStart"/>
      <w:r w:rsidRPr="009B31A0">
        <w:t>Kawanaka</w:t>
      </w:r>
      <w:proofErr w:type="spellEnd"/>
    </w:p>
    <w:p w14:paraId="575A0B75" w14:textId="493CC969" w:rsidR="009B31A0" w:rsidRPr="009B31A0" w:rsidRDefault="009B31A0" w:rsidP="00077BDA">
      <w:pPr>
        <w:spacing w:after="0" w:line="240" w:lineRule="auto"/>
        <w:jc w:val="both"/>
      </w:pPr>
      <w:r w:rsidRPr="009B31A0">
        <w:t xml:space="preserve">Institute of Laser Engineering, Osaka University, 2-6 </w:t>
      </w:r>
      <w:proofErr w:type="spellStart"/>
      <w:r w:rsidRPr="009B31A0">
        <w:t>Yamadaoka</w:t>
      </w:r>
      <w:proofErr w:type="spellEnd"/>
      <w:r w:rsidRPr="009B31A0">
        <w:t>, Suita, Osaka 565-0871, Japan</w:t>
      </w:r>
    </w:p>
    <w:p w14:paraId="3E196C47" w14:textId="77777777" w:rsidR="009B31A0" w:rsidRPr="008B7323" w:rsidRDefault="009B31A0" w:rsidP="00077BDA">
      <w:pPr>
        <w:spacing w:after="0" w:line="240" w:lineRule="auto"/>
        <w:jc w:val="both"/>
      </w:pPr>
      <w:r w:rsidRPr="008B7323">
        <w:t>*zhaoyang-li@ile.osaka-u.ac.jp</w:t>
      </w:r>
    </w:p>
    <w:p w14:paraId="07FA874C" w14:textId="4C318F3C" w:rsidR="001340A9" w:rsidRDefault="001340A9" w:rsidP="00077BDA">
      <w:pPr>
        <w:spacing w:after="0" w:line="240" w:lineRule="auto"/>
        <w:jc w:val="both"/>
      </w:pPr>
    </w:p>
    <w:p w14:paraId="2450BD27" w14:textId="3FB557DD" w:rsidR="00F36C73" w:rsidRDefault="00F36C73" w:rsidP="00077BDA">
      <w:pPr>
        <w:spacing w:after="0" w:line="240" w:lineRule="auto"/>
        <w:jc w:val="both"/>
      </w:pPr>
      <w:r w:rsidRPr="00283387">
        <w:rPr>
          <w:b/>
        </w:rPr>
        <w:t>P</w:t>
      </w:r>
      <w:r w:rsidRPr="00283387">
        <w:rPr>
          <w:rFonts w:hint="eastAsia"/>
          <w:b/>
        </w:rPr>
        <w:t>hase</w:t>
      </w:r>
      <w:r w:rsidRPr="00283387">
        <w:rPr>
          <w:b/>
        </w:rPr>
        <w:t>-matching optimization</w:t>
      </w:r>
      <w:r w:rsidR="00310756">
        <w:rPr>
          <w:b/>
        </w:rPr>
        <w:t xml:space="preserve"> </w:t>
      </w:r>
      <w:r w:rsidR="00A115AC">
        <w:rPr>
          <w:b/>
        </w:rPr>
        <w:t>for</w:t>
      </w:r>
      <w:r w:rsidR="00310756">
        <w:rPr>
          <w:b/>
        </w:rPr>
        <w:t xml:space="preserve"> OPCPA and </w:t>
      </w:r>
      <w:r w:rsidR="00CF5F0C">
        <w:rPr>
          <w:b/>
        </w:rPr>
        <w:t>WN</w:t>
      </w:r>
      <w:r w:rsidR="00310756">
        <w:rPr>
          <w:b/>
        </w:rPr>
        <w:t>OPCPA</w:t>
      </w:r>
      <w:r>
        <w:t xml:space="preserve">. </w:t>
      </w:r>
      <w:r w:rsidR="00283387">
        <w:t>The phase-matching</w:t>
      </w:r>
      <w:r w:rsidR="00FD104D">
        <w:t>s</w:t>
      </w:r>
      <w:r w:rsidR="00283387">
        <w:t xml:space="preserve"> of optical parametric chirped-pulse amplification (OPCPA) and </w:t>
      </w:r>
      <w:r w:rsidR="00CF5F0C">
        <w:t xml:space="preserve">wide-angle non-collinear </w:t>
      </w:r>
      <w:r w:rsidR="00283387">
        <w:t>optical parametric chirped-pulse amplification (</w:t>
      </w:r>
      <w:r w:rsidR="00CF5F0C">
        <w:t>WN</w:t>
      </w:r>
      <w:r w:rsidR="00283387">
        <w:t xml:space="preserve">OPCPA) </w:t>
      </w:r>
      <w:r w:rsidR="00FD104D">
        <w:t>are</w:t>
      </w:r>
      <w:r w:rsidR="00283387">
        <w:t xml:space="preserve"> optimized for ultra-broadband </w:t>
      </w:r>
      <w:r w:rsidR="00310756">
        <w:t xml:space="preserve">gain </w:t>
      </w:r>
      <w:r w:rsidR="00283387">
        <w:t>spectr</w:t>
      </w:r>
      <w:r w:rsidR="00FD104D">
        <w:t>a</w:t>
      </w:r>
      <w:r w:rsidR="00283387">
        <w:t xml:space="preserve"> based on the </w:t>
      </w:r>
      <w:r w:rsidR="00310756">
        <w:t xml:space="preserve">527 nm pumped </w:t>
      </w:r>
      <w:r w:rsidR="00283387">
        <w:t>type-I LBO crystal.</w:t>
      </w:r>
      <w:r w:rsidR="00310756">
        <w:t xml:space="preserve"> T</w:t>
      </w:r>
      <w:r w:rsidR="00310756" w:rsidRPr="009B31A0">
        <w:rPr>
          <w:rFonts w:hint="eastAsia"/>
        </w:rPr>
        <w:t xml:space="preserve">he </w:t>
      </w:r>
      <w:r w:rsidR="00310756" w:rsidRPr="00310756">
        <w:rPr>
          <w:rFonts w:hint="eastAsia"/>
          <w:i/>
        </w:rPr>
        <w:t>x</w:t>
      </w:r>
      <w:r w:rsidR="00310756" w:rsidRPr="009B31A0">
        <w:rPr>
          <w:rFonts w:hint="eastAsia"/>
        </w:rPr>
        <w:t>-</w:t>
      </w:r>
      <w:r w:rsidR="00310756" w:rsidRPr="00310756">
        <w:rPr>
          <w:rFonts w:hint="eastAsia"/>
          <w:i/>
        </w:rPr>
        <w:t>y</w:t>
      </w:r>
      <w:r w:rsidR="00310756" w:rsidRPr="009B31A0">
        <w:rPr>
          <w:rFonts w:hint="eastAsia"/>
        </w:rPr>
        <w:t xml:space="preserve"> plane is chosen as the phase-matching plane (</w:t>
      </w:r>
      <w:r w:rsidR="00310756" w:rsidRPr="009B31A0">
        <w:rPr>
          <w:i/>
        </w:rPr>
        <w:sym w:font="Symbol" w:char="F071"/>
      </w:r>
      <w:r w:rsidR="00310756" w:rsidRPr="009B31A0">
        <w:rPr>
          <w:rFonts w:hint="eastAsia"/>
        </w:rPr>
        <w:t xml:space="preserve"> = 90</w:t>
      </w:r>
      <w:r w:rsidR="00310756" w:rsidRPr="009B31A0">
        <w:sym w:font="Symbol" w:char="F0B0"/>
      </w:r>
      <w:r w:rsidR="00310756" w:rsidRPr="009B31A0">
        <w:rPr>
          <w:rFonts w:hint="eastAsia"/>
        </w:rPr>
        <w:t xml:space="preserve">), </w:t>
      </w:r>
      <w:r w:rsidR="00C05C1E">
        <w:t xml:space="preserve">and </w:t>
      </w:r>
      <w:r w:rsidR="00310756">
        <w:t xml:space="preserve">Fig. 1(a) shows the phase-matching curves for different pump angles of </w:t>
      </w:r>
      <w:r w:rsidR="00310756" w:rsidRPr="009B31A0">
        <w:rPr>
          <w:i/>
        </w:rPr>
        <w:sym w:font="Symbol" w:char="F066"/>
      </w:r>
      <w:r w:rsidR="00310756" w:rsidRPr="00310756">
        <w:rPr>
          <w:vertAlign w:val="subscript"/>
        </w:rPr>
        <w:t>p</w:t>
      </w:r>
      <w:r w:rsidR="00310756">
        <w:t xml:space="preserve"> = 12.90</w:t>
      </w:r>
      <w:r w:rsidR="00310756" w:rsidRPr="009B31A0">
        <w:sym w:font="Symbol" w:char="F0B0"/>
      </w:r>
      <w:r w:rsidR="00310756" w:rsidRPr="009B31A0">
        <w:t>, 1</w:t>
      </w:r>
      <w:r w:rsidR="00310756">
        <w:t>3.12</w:t>
      </w:r>
      <w:r w:rsidR="00310756" w:rsidRPr="009B31A0">
        <w:sym w:font="Symbol" w:char="F0B0"/>
      </w:r>
      <w:r w:rsidR="00310756" w:rsidRPr="009B31A0">
        <w:t xml:space="preserve"> and 1</w:t>
      </w:r>
      <w:r w:rsidR="00310756">
        <w:t>4.50</w:t>
      </w:r>
      <w:r w:rsidR="00310756" w:rsidRPr="009B31A0">
        <w:sym w:font="Symbol" w:char="F0B0"/>
      </w:r>
      <w:r w:rsidR="00310756">
        <w:t xml:space="preserve">. When </w:t>
      </w:r>
      <w:r w:rsidR="00310756" w:rsidRPr="009B31A0">
        <w:rPr>
          <w:i/>
        </w:rPr>
        <w:sym w:font="Symbol" w:char="F066"/>
      </w:r>
      <w:r w:rsidR="00310756" w:rsidRPr="00310756">
        <w:rPr>
          <w:vertAlign w:val="subscript"/>
        </w:rPr>
        <w:t>p</w:t>
      </w:r>
      <w:r w:rsidR="00310756">
        <w:t xml:space="preserve"> = </w:t>
      </w:r>
      <w:r w:rsidR="00310756" w:rsidRPr="009B31A0">
        <w:t>1</w:t>
      </w:r>
      <w:r w:rsidR="00310756">
        <w:t>4.50</w:t>
      </w:r>
      <w:r w:rsidR="00310756" w:rsidRPr="009B31A0">
        <w:sym w:font="Symbol" w:char="F0B0"/>
      </w:r>
      <w:r w:rsidR="00310756">
        <w:t xml:space="preserve">, </w:t>
      </w:r>
      <w:r w:rsidR="00B23887">
        <w:t xml:space="preserve">Fig. 1(a) shows </w:t>
      </w:r>
      <w:r w:rsidR="00310756">
        <w:t>a plat curve is obtained, corresponding to the broadest gain spectrum, which is chosen as the phase-matching for OPCPA (</w:t>
      </w:r>
      <w:r w:rsidR="00310756" w:rsidRPr="009B31A0">
        <w:rPr>
          <w:i/>
        </w:rPr>
        <w:sym w:font="Symbol" w:char="F066"/>
      </w:r>
      <w:r w:rsidR="00310756" w:rsidRPr="00310756">
        <w:rPr>
          <w:vertAlign w:val="subscript"/>
        </w:rPr>
        <w:t>p</w:t>
      </w:r>
      <w:r w:rsidR="00310756">
        <w:t xml:space="preserve"> = </w:t>
      </w:r>
      <w:r w:rsidR="00310756" w:rsidRPr="009B31A0">
        <w:t>1</w:t>
      </w:r>
      <w:r w:rsidR="00310756">
        <w:t>4.50</w:t>
      </w:r>
      <w:r w:rsidR="00310756" w:rsidRPr="009B31A0">
        <w:sym w:font="Symbol" w:char="F0B0"/>
      </w:r>
      <w:r w:rsidR="00310756">
        <w:t xml:space="preserve">, </w:t>
      </w:r>
      <w:r w:rsidR="00310756" w:rsidRPr="009B31A0">
        <w:rPr>
          <w:i/>
        </w:rPr>
        <w:sym w:font="Symbol" w:char="F066"/>
      </w:r>
      <w:r w:rsidR="00310756">
        <w:rPr>
          <w:vertAlign w:val="subscript"/>
        </w:rPr>
        <w:t>s</w:t>
      </w:r>
      <w:r w:rsidR="00310756">
        <w:t xml:space="preserve"> = </w:t>
      </w:r>
      <w:r w:rsidR="00310756" w:rsidRPr="009B31A0">
        <w:t>1</w:t>
      </w:r>
      <w:r w:rsidR="00310756">
        <w:t>3.10</w:t>
      </w:r>
      <w:r w:rsidR="00310756" w:rsidRPr="009B31A0">
        <w:sym w:font="Symbol" w:char="F0B0"/>
      </w:r>
      <w:r w:rsidR="00310756">
        <w:t xml:space="preserve">). </w:t>
      </w:r>
      <w:r w:rsidR="00BD7890">
        <w:t xml:space="preserve">The black line in Fig. 1(b) shows the gain </w:t>
      </w:r>
      <w:r w:rsidR="00C05C1E">
        <w:t xml:space="preserve">spectrum </w:t>
      </w:r>
      <w:r w:rsidR="00BD7890">
        <w:t xml:space="preserve">using </w:t>
      </w:r>
      <w:r w:rsidR="00C05C1E">
        <w:t xml:space="preserve">the </w:t>
      </w:r>
      <w:r w:rsidR="00C05C1E" w:rsidRPr="00C05C1E">
        <w:t>analytical formula</w:t>
      </w:r>
      <w:r w:rsidR="00C05C1E">
        <w:t xml:space="preserve"> when the pump intensity is 2 GW/cm</w:t>
      </w:r>
      <w:r w:rsidR="00C05C1E" w:rsidRPr="00C05C1E">
        <w:rPr>
          <w:vertAlign w:val="superscript"/>
        </w:rPr>
        <w:t>2</w:t>
      </w:r>
      <w:r w:rsidR="00C05C1E">
        <w:t xml:space="preserve"> and the crystal length is 10 mm, and the black line in Fig. 1(c) show the gain spectrum using the coupled wave-equation</w:t>
      </w:r>
      <w:r w:rsidR="00B23887">
        <w:t xml:space="preserve"> in th</w:t>
      </w:r>
      <w:r w:rsidR="00FF3EC2">
        <w:t>e main</w:t>
      </w:r>
      <w:r w:rsidR="00B23887">
        <w:t xml:space="preserve"> article</w:t>
      </w:r>
      <w:r w:rsidR="00C05C1E">
        <w:t xml:space="preserve"> when saturation effect is considered.</w:t>
      </w:r>
      <w:r w:rsidR="003B0AE1">
        <w:t xml:space="preserve"> </w:t>
      </w:r>
      <w:r w:rsidR="00B23887">
        <w:t>Figure 1(a) shows t</w:t>
      </w:r>
      <w:r w:rsidR="003B0AE1">
        <w:t xml:space="preserve">he phase-matching of </w:t>
      </w:r>
      <w:r w:rsidR="003B0AE1" w:rsidRPr="009B31A0">
        <w:rPr>
          <w:i/>
        </w:rPr>
        <w:sym w:font="Symbol" w:char="F066"/>
      </w:r>
      <w:r w:rsidR="003B0AE1" w:rsidRPr="00310756">
        <w:rPr>
          <w:vertAlign w:val="subscript"/>
        </w:rPr>
        <w:t>p</w:t>
      </w:r>
      <w:r w:rsidR="003B0AE1">
        <w:t xml:space="preserve"> = </w:t>
      </w:r>
      <w:r w:rsidR="003B0AE1" w:rsidRPr="009B31A0">
        <w:t>1</w:t>
      </w:r>
      <w:r w:rsidR="003B0AE1">
        <w:t>2.90</w:t>
      </w:r>
      <w:r w:rsidR="003B0AE1" w:rsidRPr="009B31A0">
        <w:sym w:font="Symbol" w:char="F0B0"/>
      </w:r>
      <w:r w:rsidR="003B0AE1">
        <w:t xml:space="preserve"> &amp; 13.12</w:t>
      </w:r>
      <w:r w:rsidR="003B0AE1">
        <w:sym w:font="Symbol" w:char="F0B0"/>
      </w:r>
      <w:r w:rsidR="003B0AE1">
        <w:t xml:space="preserve"> and </w:t>
      </w:r>
      <w:r w:rsidR="003B0AE1" w:rsidRPr="009B31A0">
        <w:rPr>
          <w:i/>
        </w:rPr>
        <w:sym w:font="Symbol" w:char="F066"/>
      </w:r>
      <w:r w:rsidR="003B0AE1">
        <w:rPr>
          <w:vertAlign w:val="subscript"/>
        </w:rPr>
        <w:t>s</w:t>
      </w:r>
      <w:r w:rsidR="003B0AE1">
        <w:t xml:space="preserve"> = </w:t>
      </w:r>
      <w:r w:rsidR="003B0AE1" w:rsidRPr="009B31A0">
        <w:t>1</w:t>
      </w:r>
      <w:r w:rsidR="003B0AE1">
        <w:t>2.00</w:t>
      </w:r>
      <w:r w:rsidR="003B0AE1" w:rsidRPr="009B31A0">
        <w:sym w:font="Symbol" w:char="F0B0"/>
      </w:r>
      <w:r w:rsidR="003B0AE1">
        <w:t xml:space="preserve"> is optimized for WNOPCPA, and two broadband spectral components corresponding to two pump </w:t>
      </w:r>
      <w:proofErr w:type="spellStart"/>
      <w:r w:rsidR="003B0AE1">
        <w:t>beamlets</w:t>
      </w:r>
      <w:proofErr w:type="spellEnd"/>
      <w:r w:rsidR="003B0AE1">
        <w:t xml:space="preserve"> enhance the overall gain spectrum.</w:t>
      </w:r>
      <w:r w:rsidR="008058FC">
        <w:t xml:space="preserve"> The colored lines in Figs. 1(b) and 1(c) show the gain spectra using the </w:t>
      </w:r>
      <w:r w:rsidR="008058FC" w:rsidRPr="00C05C1E">
        <w:t>analytical formula</w:t>
      </w:r>
      <w:r w:rsidR="008058FC">
        <w:t xml:space="preserve"> (with the pump intensity 2 GW/cm</w:t>
      </w:r>
      <w:r w:rsidR="008058FC" w:rsidRPr="00C05C1E">
        <w:rPr>
          <w:vertAlign w:val="superscript"/>
        </w:rPr>
        <w:t>2</w:t>
      </w:r>
      <w:r w:rsidR="008058FC">
        <w:t xml:space="preserve"> and the crystal length 10 mm) and using the coupled wave-equation (with the saturation effect and the pump-signal temporal overlap</w:t>
      </w:r>
      <w:r w:rsidR="00B23887">
        <w:t>)</w:t>
      </w:r>
      <w:r w:rsidR="00D06C26">
        <w:t xml:space="preserve"> in th</w:t>
      </w:r>
      <w:r w:rsidR="00FF3EC2">
        <w:t>e main</w:t>
      </w:r>
      <w:r w:rsidR="00D06C26">
        <w:t xml:space="preserve"> article</w:t>
      </w:r>
      <w:r w:rsidR="008058FC">
        <w:t>.</w:t>
      </w:r>
    </w:p>
    <w:p w14:paraId="095E9508" w14:textId="0C87F780" w:rsidR="00A073D4" w:rsidRDefault="00A073D4" w:rsidP="00077BDA">
      <w:pPr>
        <w:spacing w:after="0" w:line="240" w:lineRule="auto"/>
        <w:jc w:val="both"/>
      </w:pPr>
    </w:p>
    <w:p w14:paraId="572EA7B0" w14:textId="230EB0D1" w:rsidR="00A073D4" w:rsidRDefault="00862AFD" w:rsidP="00077BDA">
      <w:pPr>
        <w:spacing w:after="0" w:line="240" w:lineRule="auto"/>
        <w:jc w:val="both"/>
      </w:pPr>
      <w:r>
        <w:rPr>
          <w:noProof/>
        </w:rPr>
        <w:drawing>
          <wp:inline distT="0" distB="0" distL="0" distR="0" wp14:anchorId="2FDCC0D7" wp14:editId="05A21939">
            <wp:extent cx="6400800" cy="2041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ADDFA" w14:textId="37B4E5F6" w:rsidR="00A073D4" w:rsidRDefault="00A073D4" w:rsidP="00A073D4">
      <w:pPr>
        <w:spacing w:line="240" w:lineRule="auto"/>
        <w:jc w:val="both"/>
      </w:pPr>
      <w:r w:rsidRPr="00A35B06">
        <w:rPr>
          <w:b/>
        </w:rPr>
        <w:t>Fig</w:t>
      </w:r>
      <w:r>
        <w:rPr>
          <w:b/>
        </w:rPr>
        <w:t>ure</w:t>
      </w:r>
      <w:r w:rsidRPr="00A35B06">
        <w:rPr>
          <w:b/>
        </w:rPr>
        <w:t xml:space="preserve"> </w:t>
      </w:r>
      <w:r>
        <w:rPr>
          <w:b/>
        </w:rPr>
        <w:t>1</w:t>
      </w:r>
      <w:r w:rsidRPr="00A35B06">
        <w:rPr>
          <w:b/>
        </w:rPr>
        <w:t>.</w:t>
      </w:r>
      <w:r w:rsidRPr="009B31A0">
        <w:t xml:space="preserve"> </w:t>
      </w:r>
      <w:r w:rsidRPr="00261D3A">
        <w:rPr>
          <w:b/>
        </w:rPr>
        <w:t xml:space="preserve">Phase-matching </w:t>
      </w:r>
      <w:r w:rsidR="007E7667">
        <w:rPr>
          <w:b/>
        </w:rPr>
        <w:t>optimization</w:t>
      </w:r>
      <w:r w:rsidR="00073980">
        <w:rPr>
          <w:b/>
        </w:rPr>
        <w:t>,</w:t>
      </w:r>
      <w:r w:rsidR="007E7667">
        <w:rPr>
          <w:b/>
        </w:rPr>
        <w:t xml:space="preserve"> and gain spectra</w:t>
      </w:r>
      <w:r w:rsidRPr="00261D3A">
        <w:rPr>
          <w:b/>
        </w:rPr>
        <w:t xml:space="preserve"> of OPCPA and </w:t>
      </w:r>
      <w:r w:rsidR="00107D89">
        <w:rPr>
          <w:b/>
        </w:rPr>
        <w:t>WN</w:t>
      </w:r>
      <w:r w:rsidRPr="00261D3A">
        <w:rPr>
          <w:b/>
        </w:rPr>
        <w:t>OPCPA</w:t>
      </w:r>
      <w:r>
        <w:t xml:space="preserve">. </w:t>
      </w:r>
      <w:r w:rsidRPr="009B31A0">
        <w:t>(</w:t>
      </w:r>
      <w:r w:rsidRPr="00A6158D">
        <w:rPr>
          <w:b/>
        </w:rPr>
        <w:t>a</w:t>
      </w:r>
      <w:r w:rsidRPr="009B31A0">
        <w:t xml:space="preserve">) </w:t>
      </w:r>
      <w:r w:rsidR="00144D0A">
        <w:t xml:space="preserve">Phase-matching curves for different pump angles of </w:t>
      </w:r>
      <w:r w:rsidR="00144D0A" w:rsidRPr="009B31A0">
        <w:rPr>
          <w:i/>
        </w:rPr>
        <w:sym w:font="Symbol" w:char="F066"/>
      </w:r>
      <w:r w:rsidR="00144D0A" w:rsidRPr="00310756">
        <w:rPr>
          <w:vertAlign w:val="subscript"/>
        </w:rPr>
        <w:t>p</w:t>
      </w:r>
      <w:r w:rsidR="00144D0A">
        <w:t xml:space="preserve"> = 12.90</w:t>
      </w:r>
      <w:r w:rsidR="00144D0A" w:rsidRPr="009B31A0">
        <w:sym w:font="Symbol" w:char="F0B0"/>
      </w:r>
      <w:r w:rsidR="00144D0A" w:rsidRPr="009B31A0">
        <w:t>, 1</w:t>
      </w:r>
      <w:r w:rsidR="00144D0A">
        <w:t>3.12</w:t>
      </w:r>
      <w:r w:rsidR="00144D0A" w:rsidRPr="009B31A0">
        <w:sym w:font="Symbol" w:char="F0B0"/>
      </w:r>
      <w:r w:rsidR="00144D0A" w:rsidRPr="009B31A0">
        <w:t xml:space="preserve"> and 1</w:t>
      </w:r>
      <w:r w:rsidR="00144D0A">
        <w:t>4.50</w:t>
      </w:r>
      <w:r w:rsidR="00144D0A" w:rsidRPr="009B31A0">
        <w:sym w:font="Symbol" w:char="F0B0"/>
      </w:r>
      <w:r w:rsidR="00B87F54">
        <w:t xml:space="preserve"> in </w:t>
      </w:r>
      <w:r w:rsidR="00B87F54" w:rsidRPr="00B87F54">
        <w:rPr>
          <w:i/>
        </w:rPr>
        <w:t>x-y</w:t>
      </w:r>
      <w:r w:rsidR="00B87F54">
        <w:t xml:space="preserve"> plane of </w:t>
      </w:r>
      <w:r w:rsidR="00235A4E">
        <w:t xml:space="preserve">527 nm pumped </w:t>
      </w:r>
      <w:r w:rsidR="00B87F54">
        <w:t>type-I LBO crystal</w:t>
      </w:r>
      <w:r w:rsidR="00144D0A">
        <w:t xml:space="preserve">. Gain spectra calculated using </w:t>
      </w:r>
      <w:r w:rsidRPr="009B31A0">
        <w:t>(</w:t>
      </w:r>
      <w:r w:rsidRPr="00A6158D">
        <w:rPr>
          <w:b/>
        </w:rPr>
        <w:t>b</w:t>
      </w:r>
      <w:r w:rsidRPr="009B31A0">
        <w:t xml:space="preserve">) </w:t>
      </w:r>
      <w:r w:rsidR="00144D0A">
        <w:t>analytical formula and (</w:t>
      </w:r>
      <w:r w:rsidR="00144D0A" w:rsidRPr="00144D0A">
        <w:rPr>
          <w:b/>
        </w:rPr>
        <w:t>c</w:t>
      </w:r>
      <w:r w:rsidR="00144D0A">
        <w:t>) coupled wave-equation.</w:t>
      </w:r>
    </w:p>
    <w:p w14:paraId="31252C0D" w14:textId="638FF7DC" w:rsidR="009B31A0" w:rsidRPr="009B31A0" w:rsidRDefault="00A40710" w:rsidP="00077BDA">
      <w:pPr>
        <w:spacing w:after="0" w:line="240" w:lineRule="auto"/>
        <w:jc w:val="both"/>
      </w:pPr>
      <w:r>
        <w:rPr>
          <w:b/>
        </w:rPr>
        <w:t xml:space="preserve">Broadband amplification </w:t>
      </w:r>
      <w:r w:rsidR="00202E9C">
        <w:rPr>
          <w:b/>
        </w:rPr>
        <w:t>with</w:t>
      </w:r>
      <w:r>
        <w:rPr>
          <w:b/>
        </w:rPr>
        <w:t xml:space="preserve"> </w:t>
      </w:r>
      <w:r w:rsidR="009B31A0" w:rsidRPr="00A40710">
        <w:rPr>
          <w:b/>
        </w:rPr>
        <w:t>OPCPA</w:t>
      </w:r>
      <w:r w:rsidR="00BD547E">
        <w:rPr>
          <w:b/>
        </w:rPr>
        <w:t xml:space="preserve">. </w:t>
      </w:r>
      <w:r w:rsidR="009B31A0" w:rsidRPr="009B31A0">
        <w:rPr>
          <w:rFonts w:hint="eastAsia"/>
        </w:rPr>
        <w:t>T</w:t>
      </w:r>
      <w:r w:rsidR="009B31A0" w:rsidRPr="009B31A0">
        <w:t xml:space="preserve">he </w:t>
      </w:r>
      <w:r w:rsidR="00714BFB">
        <w:t>three</w:t>
      </w:r>
      <w:r w:rsidR="003715A0">
        <w:t>-wave (</w:t>
      </w:r>
      <w:r w:rsidR="009B31A0" w:rsidRPr="009B31A0">
        <w:t xml:space="preserve">signal, </w:t>
      </w:r>
      <w:r w:rsidR="00714BFB">
        <w:t>p</w:t>
      </w:r>
      <w:r w:rsidR="009B31A0" w:rsidRPr="009B31A0">
        <w:t>ump and idler</w:t>
      </w:r>
      <w:r w:rsidR="003715A0">
        <w:t xml:space="preserve">) optical parametric coupling is simulated </w:t>
      </w:r>
      <w:r w:rsidR="009B31A0" w:rsidRPr="009B31A0">
        <w:t xml:space="preserve">using the following </w:t>
      </w:r>
      <w:r w:rsidR="009B31A0" w:rsidRPr="009B31A0">
        <w:rPr>
          <w:rFonts w:hint="eastAsia"/>
        </w:rPr>
        <w:t>parameters</w:t>
      </w:r>
      <w:r w:rsidR="009B31A0" w:rsidRPr="009B31A0">
        <w:t xml:space="preserve">. In the spectral domain, </w:t>
      </w:r>
      <w:r w:rsidR="009B31A0" w:rsidRPr="009B31A0">
        <w:rPr>
          <w:rFonts w:hint="eastAsia"/>
        </w:rPr>
        <w:t xml:space="preserve">the pump wavelength is 527 nm and the spectrum </w:t>
      </w:r>
      <w:r w:rsidR="009B31A0" w:rsidRPr="009B31A0">
        <w:t xml:space="preserve">of the </w:t>
      </w:r>
      <w:r w:rsidR="009B31A0" w:rsidRPr="009B31A0">
        <w:rPr>
          <w:rFonts w:hint="eastAsia"/>
        </w:rPr>
        <w:t>signal</w:t>
      </w:r>
      <w:r w:rsidR="003715A0">
        <w:t xml:space="preserve"> </w:t>
      </w:r>
      <w:r w:rsidR="009B31A0" w:rsidRPr="009B31A0">
        <w:rPr>
          <w:rFonts w:hint="eastAsia"/>
        </w:rPr>
        <w:t xml:space="preserve">covers </w:t>
      </w:r>
      <w:r w:rsidR="00714BFB">
        <w:t>at least 7</w:t>
      </w:r>
      <w:r w:rsidR="00EA1C90">
        <w:t>65</w:t>
      </w:r>
      <w:r w:rsidR="009B31A0" w:rsidRPr="009B31A0">
        <w:rPr>
          <w:rFonts w:hint="eastAsia"/>
        </w:rPr>
        <w:t>-1</w:t>
      </w:r>
      <w:r w:rsidR="00714BFB">
        <w:t>02</w:t>
      </w:r>
      <w:r w:rsidR="009B31A0" w:rsidRPr="009B31A0">
        <w:rPr>
          <w:rFonts w:hint="eastAsia"/>
        </w:rPr>
        <w:t>0 nm</w:t>
      </w:r>
      <w:r w:rsidR="009B31A0" w:rsidRPr="009B31A0">
        <w:t>. I</w:t>
      </w:r>
      <w:r w:rsidR="009B31A0" w:rsidRPr="009B31A0">
        <w:rPr>
          <w:rFonts w:hint="eastAsia"/>
        </w:rPr>
        <w:t xml:space="preserve">n </w:t>
      </w:r>
      <w:r w:rsidR="009B31A0" w:rsidRPr="009B31A0">
        <w:t xml:space="preserve">the </w:t>
      </w:r>
      <w:r w:rsidR="009B31A0" w:rsidRPr="009B31A0">
        <w:rPr>
          <w:rFonts w:hint="eastAsia"/>
        </w:rPr>
        <w:t>temporal</w:t>
      </w:r>
      <w:r w:rsidR="009B31A0" w:rsidRPr="009B31A0">
        <w:t xml:space="preserve"> domain</w:t>
      </w:r>
      <w:r w:rsidR="009B31A0" w:rsidRPr="009B31A0">
        <w:rPr>
          <w:rFonts w:hint="eastAsia"/>
        </w:rPr>
        <w:t xml:space="preserve">, the pulse duration of </w:t>
      </w:r>
      <w:r w:rsidR="006B5353">
        <w:t xml:space="preserve">both </w:t>
      </w:r>
      <w:r w:rsidR="009B31A0" w:rsidRPr="009B31A0">
        <w:rPr>
          <w:rFonts w:hint="eastAsia"/>
        </w:rPr>
        <w:t xml:space="preserve">pump </w:t>
      </w:r>
      <w:r w:rsidR="006B5353">
        <w:t xml:space="preserve">and signal </w:t>
      </w:r>
      <w:r w:rsidR="009B31A0" w:rsidRPr="009B31A0">
        <w:rPr>
          <w:rFonts w:hint="eastAsia"/>
        </w:rPr>
        <w:t>is 1 ns</w:t>
      </w:r>
      <w:r w:rsidR="009B31A0" w:rsidRPr="009B31A0">
        <w:t>. I</w:t>
      </w:r>
      <w:r w:rsidR="009B31A0" w:rsidRPr="009B31A0">
        <w:rPr>
          <w:rFonts w:hint="eastAsia"/>
        </w:rPr>
        <w:t xml:space="preserve">n </w:t>
      </w:r>
      <w:r w:rsidR="009B31A0" w:rsidRPr="009B31A0">
        <w:t xml:space="preserve">the </w:t>
      </w:r>
      <w:r w:rsidR="009B31A0" w:rsidRPr="009B31A0">
        <w:rPr>
          <w:rFonts w:hint="eastAsia"/>
        </w:rPr>
        <w:t>spa</w:t>
      </w:r>
      <w:r w:rsidR="009B31A0" w:rsidRPr="009B31A0">
        <w:t xml:space="preserve">tial domain, the </w:t>
      </w:r>
      <w:r w:rsidR="009B31A0" w:rsidRPr="009B31A0">
        <w:rPr>
          <w:rFonts w:hint="eastAsia"/>
        </w:rPr>
        <w:t>sig</w:t>
      </w:r>
      <w:r w:rsidR="009B31A0" w:rsidRPr="009B31A0">
        <w:t>n</w:t>
      </w:r>
      <w:r w:rsidR="009B31A0" w:rsidRPr="009B31A0">
        <w:rPr>
          <w:rFonts w:hint="eastAsia"/>
        </w:rPr>
        <w:t>al</w:t>
      </w:r>
      <w:r w:rsidR="009B31A0" w:rsidRPr="009B31A0">
        <w:t xml:space="preserve"> and </w:t>
      </w:r>
      <w:r w:rsidR="009B31A0" w:rsidRPr="009B31A0">
        <w:rPr>
          <w:rFonts w:hint="eastAsia"/>
        </w:rPr>
        <w:t>pump</w:t>
      </w:r>
      <w:r w:rsidR="009B31A0" w:rsidRPr="009B31A0">
        <w:t xml:space="preserve"> beams</w:t>
      </w:r>
      <w:r w:rsidR="009B31A0" w:rsidRPr="009B31A0">
        <w:rPr>
          <w:rFonts w:hint="eastAsia"/>
        </w:rPr>
        <w:t xml:space="preserve"> in Amp</w:t>
      </w:r>
      <w:r w:rsidR="009B31A0" w:rsidRPr="009B31A0">
        <w:t xml:space="preserve"> </w:t>
      </w:r>
      <w:r w:rsidR="009B31A0" w:rsidRPr="009B31A0">
        <w:rPr>
          <w:rFonts w:hint="eastAsia"/>
        </w:rPr>
        <w:t>1-Amp</w:t>
      </w:r>
      <w:r w:rsidR="009B31A0" w:rsidRPr="009B31A0">
        <w:t xml:space="preserve"> </w:t>
      </w:r>
      <w:r w:rsidR="009B31A0" w:rsidRPr="009B31A0">
        <w:rPr>
          <w:rFonts w:hint="eastAsia"/>
        </w:rPr>
        <w:t xml:space="preserve">5 </w:t>
      </w:r>
      <w:r w:rsidR="009B31A0" w:rsidRPr="009B31A0">
        <w:t xml:space="preserve">have flattop square apertures with a side length of </w:t>
      </w:r>
      <w:r w:rsidR="009B31A0" w:rsidRPr="009B31A0">
        <w:rPr>
          <w:rFonts w:hint="eastAsia"/>
        </w:rPr>
        <w:t>5, 20, 130, 130 and 130 mm</w:t>
      </w:r>
      <w:r w:rsidR="009B31A0" w:rsidRPr="009B31A0">
        <w:t xml:space="preserve">, respectively. The total </w:t>
      </w:r>
      <w:r w:rsidR="009B31A0" w:rsidRPr="009B31A0">
        <w:rPr>
          <w:rFonts w:hint="eastAsia"/>
        </w:rPr>
        <w:t>energ</w:t>
      </w:r>
      <w:r w:rsidR="009B31A0" w:rsidRPr="009B31A0">
        <w:t xml:space="preserve">ies of </w:t>
      </w:r>
      <w:r w:rsidR="009B31A0" w:rsidRPr="009B31A0">
        <w:rPr>
          <w:rFonts w:hint="eastAsia"/>
        </w:rPr>
        <w:t>the pump</w:t>
      </w:r>
      <w:r w:rsidR="006B5353">
        <w:t>s</w:t>
      </w:r>
      <w:r w:rsidR="009B31A0" w:rsidRPr="009B31A0">
        <w:t xml:space="preserve"> for </w:t>
      </w:r>
      <w:r w:rsidR="009B31A0" w:rsidRPr="009B31A0">
        <w:rPr>
          <w:rFonts w:hint="eastAsia"/>
        </w:rPr>
        <w:t>Amp</w:t>
      </w:r>
      <w:r w:rsidR="009B31A0" w:rsidRPr="009B31A0">
        <w:t xml:space="preserve"> </w:t>
      </w:r>
      <w:r w:rsidR="009B31A0" w:rsidRPr="009B31A0">
        <w:rPr>
          <w:rFonts w:hint="eastAsia"/>
        </w:rPr>
        <w:t>1-Amp</w:t>
      </w:r>
      <w:r w:rsidR="009B31A0" w:rsidRPr="009B31A0">
        <w:t xml:space="preserve"> </w:t>
      </w:r>
      <w:r w:rsidR="009B31A0" w:rsidRPr="009B31A0">
        <w:rPr>
          <w:rFonts w:hint="eastAsia"/>
        </w:rPr>
        <w:t>5 are 0.3, 10, 500, 1000 and 2000 J</w:t>
      </w:r>
      <w:r w:rsidR="009B31A0" w:rsidRPr="009B31A0">
        <w:t>, respectively.</w:t>
      </w:r>
      <w:r w:rsidR="009B31A0" w:rsidRPr="009B31A0">
        <w:rPr>
          <w:rFonts w:hint="eastAsia"/>
        </w:rPr>
        <w:t xml:space="preserve"> </w:t>
      </w:r>
      <w:r w:rsidR="006B5353">
        <w:t>All amplifiers are based on t</w:t>
      </w:r>
      <w:r w:rsidR="009B31A0" w:rsidRPr="009B31A0">
        <w:t xml:space="preserve">he type-I LBO (biaxial) crystal, </w:t>
      </w:r>
      <w:r w:rsidR="006B5353">
        <w:t xml:space="preserve">and </w:t>
      </w:r>
      <w:r w:rsidR="009B31A0" w:rsidRPr="009B31A0">
        <w:rPr>
          <w:rFonts w:hint="eastAsia"/>
        </w:rPr>
        <w:t>the x-y plane is chosen as the phase-matching plane (</w:t>
      </w:r>
      <w:r w:rsidR="009B31A0" w:rsidRPr="009B31A0">
        <w:rPr>
          <w:i/>
        </w:rPr>
        <w:sym w:font="Symbol" w:char="F071"/>
      </w:r>
      <w:r w:rsidR="009B31A0" w:rsidRPr="009B31A0">
        <w:rPr>
          <w:rFonts w:hint="eastAsia"/>
        </w:rPr>
        <w:t xml:space="preserve"> = 90</w:t>
      </w:r>
      <w:r w:rsidR="009B31A0" w:rsidRPr="009B31A0">
        <w:sym w:font="Symbol" w:char="F0B0"/>
      </w:r>
      <w:r w:rsidR="009B31A0" w:rsidRPr="009B31A0">
        <w:rPr>
          <w:rFonts w:hint="eastAsia"/>
        </w:rPr>
        <w:t>)</w:t>
      </w:r>
      <w:r w:rsidR="00F2739E">
        <w:t>.</w:t>
      </w:r>
      <w:r w:rsidR="009B31A0" w:rsidRPr="009B31A0">
        <w:rPr>
          <w:rFonts w:hint="eastAsia"/>
        </w:rPr>
        <w:t xml:space="preserve"> </w:t>
      </w:r>
      <w:r w:rsidR="00F2739E">
        <w:t>T</w:t>
      </w:r>
      <w:r w:rsidR="009B31A0" w:rsidRPr="009B31A0">
        <w:rPr>
          <w:rFonts w:hint="eastAsia"/>
        </w:rPr>
        <w:t xml:space="preserve">he propagation angles </w:t>
      </w:r>
      <w:r w:rsidR="009B31A0" w:rsidRPr="009B31A0">
        <w:rPr>
          <w:i/>
        </w:rPr>
        <w:sym w:font="Symbol" w:char="F066"/>
      </w:r>
      <w:r w:rsidR="009B31A0" w:rsidRPr="009B31A0">
        <w:rPr>
          <w:rFonts w:hint="eastAsia"/>
        </w:rPr>
        <w:t xml:space="preserve"> </w:t>
      </w:r>
      <w:r w:rsidR="009B31A0" w:rsidRPr="009B31A0">
        <w:t xml:space="preserve">(angles from </w:t>
      </w:r>
      <w:r w:rsidR="009B31A0" w:rsidRPr="009B31A0">
        <w:lastRenderedPageBreak/>
        <w:t xml:space="preserve">the optical x-axis) of the pump and signal beams are </w:t>
      </w:r>
      <w:r w:rsidR="00F2739E">
        <w:t>14.50</w:t>
      </w:r>
      <w:r w:rsidR="009B31A0" w:rsidRPr="009B31A0">
        <w:sym w:font="Symbol" w:char="F0B0"/>
      </w:r>
      <w:r w:rsidR="009B31A0" w:rsidRPr="009B31A0">
        <w:t xml:space="preserve"> and 1</w:t>
      </w:r>
      <w:r w:rsidR="00F2739E">
        <w:t>3.1</w:t>
      </w:r>
      <w:r w:rsidR="00082972">
        <w:t>0</w:t>
      </w:r>
      <w:r w:rsidR="009B31A0" w:rsidRPr="009B31A0">
        <w:sym w:font="Symbol" w:char="F0B0"/>
      </w:r>
      <w:r w:rsidR="009B31A0" w:rsidRPr="009B31A0">
        <w:t xml:space="preserve"> respectively.</w:t>
      </w:r>
      <w:r w:rsidR="009B31A0" w:rsidRPr="009B31A0">
        <w:rPr>
          <w:rFonts w:hint="eastAsia"/>
        </w:rPr>
        <w:t xml:space="preserve"> The</w:t>
      </w:r>
      <w:r w:rsidR="009B31A0" w:rsidRPr="009B31A0">
        <w:t>se</w:t>
      </w:r>
      <w:r w:rsidR="009B31A0" w:rsidRPr="009B31A0">
        <w:rPr>
          <w:rFonts w:hint="eastAsia"/>
        </w:rPr>
        <w:t xml:space="preserve"> parameters </w:t>
      </w:r>
      <w:r w:rsidR="009B31A0" w:rsidRPr="009B31A0">
        <w:t xml:space="preserve">together with other </w:t>
      </w:r>
      <w:r w:rsidR="009B31A0" w:rsidRPr="009B31A0">
        <w:rPr>
          <w:rFonts w:hint="eastAsia"/>
        </w:rPr>
        <w:t>parameter</w:t>
      </w:r>
      <w:r w:rsidR="009B31A0" w:rsidRPr="009B31A0">
        <w:t xml:space="preserve">s are summarized </w:t>
      </w:r>
      <w:r w:rsidR="009B31A0" w:rsidRPr="009B31A0">
        <w:rPr>
          <w:rFonts w:hint="eastAsia"/>
        </w:rPr>
        <w:t xml:space="preserve">in Table </w:t>
      </w:r>
      <w:r w:rsidR="006536EF">
        <w:t>1</w:t>
      </w:r>
      <w:r w:rsidR="009B31A0" w:rsidRPr="009B31A0">
        <w:rPr>
          <w:rFonts w:hint="eastAsia"/>
        </w:rPr>
        <w:t>.</w:t>
      </w:r>
    </w:p>
    <w:p w14:paraId="7A17C676" w14:textId="77777777" w:rsidR="005E23C3" w:rsidRPr="009B31A0" w:rsidRDefault="005E23C3" w:rsidP="00077BDA">
      <w:pPr>
        <w:spacing w:after="0" w:line="240" w:lineRule="auto"/>
        <w:jc w:val="both"/>
      </w:pPr>
    </w:p>
    <w:p w14:paraId="7D25919A" w14:textId="121BB1B5" w:rsidR="009B31A0" w:rsidRDefault="009B31A0" w:rsidP="00077BDA">
      <w:pPr>
        <w:spacing w:after="0" w:line="240" w:lineRule="auto"/>
        <w:jc w:val="both"/>
      </w:pPr>
      <w:r w:rsidRPr="005E23C3">
        <w:t xml:space="preserve">Table </w:t>
      </w:r>
      <w:r w:rsidR="006536EF">
        <w:t>1</w:t>
      </w:r>
      <w:r w:rsidRPr="005E23C3">
        <w:t>. Parameters in each amplifier from A</w:t>
      </w:r>
      <w:r w:rsidRPr="005E23C3">
        <w:rPr>
          <w:rFonts w:hint="eastAsia"/>
        </w:rPr>
        <w:t>mp</w:t>
      </w:r>
      <w:r w:rsidRPr="005E23C3">
        <w:t xml:space="preserve"> 1 to A</w:t>
      </w:r>
      <w:r w:rsidRPr="005E23C3">
        <w:rPr>
          <w:rFonts w:hint="eastAsia"/>
        </w:rPr>
        <w:t>mp</w:t>
      </w:r>
      <w:r w:rsidRPr="005E23C3">
        <w:t xml:space="preserve"> 5</w:t>
      </w:r>
      <w:r w:rsidR="00570A37"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721"/>
        <w:gridCol w:w="1421"/>
        <w:gridCol w:w="1085"/>
        <w:gridCol w:w="1357"/>
        <w:gridCol w:w="1357"/>
        <w:gridCol w:w="1355"/>
      </w:tblGrid>
      <w:tr w:rsidR="009B31A0" w:rsidRPr="005E23C3" w14:paraId="0D48A859" w14:textId="77777777" w:rsidTr="00866ADE">
        <w:trPr>
          <w:jc w:val="center"/>
        </w:trPr>
        <w:tc>
          <w:tcPr>
            <w:tcW w:w="1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FC126" w14:textId="77777777" w:rsidR="009B31A0" w:rsidRPr="005E23C3" w:rsidRDefault="009B31A0" w:rsidP="00077BDA">
            <w:pPr>
              <w:jc w:val="both"/>
            </w:pP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1A08C" w14:textId="77777777" w:rsidR="009B31A0" w:rsidRPr="005E23C3" w:rsidRDefault="009B31A0" w:rsidP="00077BDA">
            <w:pPr>
              <w:jc w:val="both"/>
            </w:pPr>
            <w:r w:rsidRPr="005E23C3">
              <w:t>A</w:t>
            </w:r>
            <w:r w:rsidRPr="005E23C3">
              <w:rPr>
                <w:rFonts w:hint="eastAsia"/>
              </w:rPr>
              <w:t>mp</w:t>
            </w:r>
            <w:r w:rsidRPr="005E23C3">
              <w:t xml:space="preserve"> 1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92194" w14:textId="77777777" w:rsidR="009B31A0" w:rsidRPr="005E23C3" w:rsidRDefault="009B31A0" w:rsidP="00077BDA">
            <w:pPr>
              <w:jc w:val="both"/>
            </w:pPr>
            <w:r w:rsidRPr="005E23C3">
              <w:t>A</w:t>
            </w:r>
            <w:r w:rsidRPr="005E23C3">
              <w:rPr>
                <w:rFonts w:hint="eastAsia"/>
              </w:rPr>
              <w:t>mp</w:t>
            </w:r>
            <w:r w:rsidRPr="005E23C3">
              <w:t xml:space="preserve"> 2</w:t>
            </w:r>
          </w:p>
        </w:tc>
        <w:tc>
          <w:tcPr>
            <w:tcW w:w="6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A1B62" w14:textId="77777777" w:rsidR="009B31A0" w:rsidRPr="005E23C3" w:rsidRDefault="009B31A0" w:rsidP="00077BDA">
            <w:pPr>
              <w:jc w:val="both"/>
            </w:pPr>
            <w:r w:rsidRPr="005E23C3">
              <w:t>A</w:t>
            </w:r>
            <w:r w:rsidRPr="005E23C3">
              <w:rPr>
                <w:rFonts w:hint="eastAsia"/>
              </w:rPr>
              <w:t>mp</w:t>
            </w:r>
            <w:r w:rsidRPr="005E23C3">
              <w:t xml:space="preserve"> 3</w:t>
            </w:r>
          </w:p>
        </w:tc>
        <w:tc>
          <w:tcPr>
            <w:tcW w:w="6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958AA" w14:textId="77777777" w:rsidR="009B31A0" w:rsidRPr="005E23C3" w:rsidRDefault="009B31A0" w:rsidP="00077BDA">
            <w:pPr>
              <w:jc w:val="both"/>
            </w:pPr>
            <w:r w:rsidRPr="005E23C3">
              <w:t>A</w:t>
            </w:r>
            <w:r w:rsidRPr="005E23C3">
              <w:rPr>
                <w:rFonts w:hint="eastAsia"/>
              </w:rPr>
              <w:t>mp</w:t>
            </w:r>
            <w:r w:rsidRPr="005E23C3">
              <w:t xml:space="preserve"> 4</w:t>
            </w: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B5856" w14:textId="77777777" w:rsidR="009B31A0" w:rsidRPr="005E23C3" w:rsidRDefault="009B31A0" w:rsidP="00077BDA">
            <w:pPr>
              <w:jc w:val="both"/>
            </w:pPr>
            <w:r w:rsidRPr="005E23C3">
              <w:t>A</w:t>
            </w:r>
            <w:r w:rsidRPr="005E23C3">
              <w:rPr>
                <w:rFonts w:hint="eastAsia"/>
              </w:rPr>
              <w:t>mp</w:t>
            </w:r>
            <w:r w:rsidRPr="005E23C3">
              <w:t xml:space="preserve"> 5</w:t>
            </w:r>
          </w:p>
        </w:tc>
      </w:tr>
      <w:tr w:rsidR="004E5BEA" w:rsidRPr="005E23C3" w14:paraId="77DC931C" w14:textId="77777777" w:rsidTr="00866ADE">
        <w:trPr>
          <w:jc w:val="center"/>
        </w:trPr>
        <w:tc>
          <w:tcPr>
            <w:tcW w:w="18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F0E49" w14:textId="77777777" w:rsidR="004E5BEA" w:rsidRPr="005E23C3" w:rsidRDefault="004E5BEA" w:rsidP="00077BDA">
            <w:pPr>
              <w:jc w:val="both"/>
            </w:pPr>
            <w:r w:rsidRPr="005E23C3">
              <w:t>Crystal type</w:t>
            </w:r>
          </w:p>
        </w:tc>
        <w:tc>
          <w:tcPr>
            <w:tcW w:w="3193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B2EA8A" w14:textId="58C5ECE6" w:rsidR="004E5BEA" w:rsidRPr="005E23C3" w:rsidRDefault="004E5BEA" w:rsidP="00077BDA">
            <w:pPr>
              <w:jc w:val="center"/>
            </w:pPr>
            <w:r w:rsidRPr="005E23C3">
              <w:t>Type I LBO</w:t>
            </w:r>
          </w:p>
        </w:tc>
      </w:tr>
      <w:tr w:rsidR="009B31A0" w:rsidRPr="005E23C3" w14:paraId="240EC183" w14:textId="77777777" w:rsidTr="00866ADE">
        <w:trPr>
          <w:jc w:val="center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4976D" w14:textId="77777777" w:rsidR="009B31A0" w:rsidRPr="005E23C3" w:rsidRDefault="009B31A0" w:rsidP="00077BDA">
            <w:pPr>
              <w:jc w:val="both"/>
            </w:pPr>
            <w:r w:rsidRPr="005E23C3">
              <w:t>Crystal aperture (mm</w:t>
            </w:r>
            <w:r w:rsidRPr="005E23C3">
              <w:rPr>
                <w:vertAlign w:val="superscript"/>
              </w:rPr>
              <w:t>2</w:t>
            </w:r>
            <w:r w:rsidRPr="005E23C3"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20CFD" w14:textId="77777777" w:rsidR="009B31A0" w:rsidRPr="005E23C3" w:rsidRDefault="009B31A0" w:rsidP="00077BDA">
            <w:pPr>
              <w:jc w:val="both"/>
            </w:pPr>
            <w:r w:rsidRPr="005E23C3">
              <w:t>5×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8F7F6" w14:textId="77777777" w:rsidR="009B31A0" w:rsidRPr="005E23C3" w:rsidRDefault="009B31A0" w:rsidP="00077BDA">
            <w:pPr>
              <w:jc w:val="both"/>
            </w:pPr>
            <w:r w:rsidRPr="005E23C3">
              <w:t>20×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D7F18" w14:textId="77777777" w:rsidR="009B31A0" w:rsidRPr="005E23C3" w:rsidRDefault="009B31A0" w:rsidP="00077BDA">
            <w:pPr>
              <w:jc w:val="both"/>
            </w:pPr>
            <w:r w:rsidRPr="005E23C3">
              <w:t>130×13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196AE" w14:textId="77777777" w:rsidR="009B31A0" w:rsidRPr="005E23C3" w:rsidRDefault="009B31A0" w:rsidP="00077BDA">
            <w:pPr>
              <w:jc w:val="both"/>
            </w:pPr>
            <w:r w:rsidRPr="005E23C3">
              <w:t>130×13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E7EAF" w14:textId="77777777" w:rsidR="009B31A0" w:rsidRPr="005E23C3" w:rsidRDefault="009B31A0" w:rsidP="00077BDA">
            <w:pPr>
              <w:jc w:val="both"/>
            </w:pPr>
            <w:r w:rsidRPr="005E23C3">
              <w:t>130×130</w:t>
            </w:r>
          </w:p>
        </w:tc>
      </w:tr>
      <w:tr w:rsidR="009B31A0" w:rsidRPr="005E23C3" w14:paraId="0E038ED6" w14:textId="77777777" w:rsidTr="00866ADE">
        <w:trPr>
          <w:jc w:val="center"/>
        </w:trPr>
        <w:tc>
          <w:tcPr>
            <w:tcW w:w="1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2926F" w14:textId="77777777" w:rsidR="009B31A0" w:rsidRPr="005E23C3" w:rsidRDefault="009B31A0" w:rsidP="00077BDA">
            <w:pPr>
              <w:jc w:val="both"/>
            </w:pPr>
            <w:r w:rsidRPr="005E23C3">
              <w:t>Crystal length (mm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88FFA" w14:textId="3561D7B1" w:rsidR="009B31A0" w:rsidRPr="005E23C3" w:rsidRDefault="009A3476" w:rsidP="00077BDA">
            <w:pPr>
              <w:jc w:val="both"/>
            </w:pPr>
            <w:r>
              <w:t>1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859FD" w14:textId="411A54F1" w:rsidR="009B31A0" w:rsidRPr="005E23C3" w:rsidRDefault="009A3476" w:rsidP="009A3476">
            <w:pPr>
              <w:jc w:val="both"/>
            </w:pPr>
            <w:r>
              <w:t>8.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1159B" w14:textId="1E367FFD" w:rsidR="009B31A0" w:rsidRPr="005E23C3" w:rsidRDefault="009A3476" w:rsidP="009A3476">
            <w:pPr>
              <w:jc w:val="both"/>
            </w:pPr>
            <w:r>
              <w:t>8.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694DB" w14:textId="07B08423" w:rsidR="009B31A0" w:rsidRPr="005E23C3" w:rsidRDefault="009A3476" w:rsidP="009A3476">
            <w:pPr>
              <w:jc w:val="both"/>
            </w:pPr>
            <w: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95C37" w14:textId="70B6414C" w:rsidR="009B31A0" w:rsidRPr="005E23C3" w:rsidRDefault="004E5BEA" w:rsidP="009A3476">
            <w:pPr>
              <w:jc w:val="both"/>
            </w:pPr>
            <w:r>
              <w:rPr>
                <w:rFonts w:hint="eastAsia"/>
              </w:rPr>
              <w:t>2</w:t>
            </w:r>
          </w:p>
        </w:tc>
        <w:bookmarkStart w:id="0" w:name="_GoBack"/>
        <w:bookmarkEnd w:id="0"/>
      </w:tr>
      <w:tr w:rsidR="009B31A0" w:rsidRPr="005E23C3" w14:paraId="3E22EC82" w14:textId="77777777" w:rsidTr="00866ADE">
        <w:trPr>
          <w:jc w:val="center"/>
        </w:trPr>
        <w:tc>
          <w:tcPr>
            <w:tcW w:w="18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8B6DF3" w14:textId="77777777" w:rsidR="009B31A0" w:rsidRPr="005E23C3" w:rsidRDefault="009B31A0" w:rsidP="00077BDA">
            <w:pPr>
              <w:jc w:val="both"/>
            </w:pPr>
            <w:r w:rsidRPr="005E23C3">
              <w:t xml:space="preserve">Pump </w:t>
            </w:r>
            <w:r w:rsidRPr="005E23C3">
              <w:rPr>
                <w:rFonts w:hint="eastAsia"/>
              </w:rPr>
              <w:t>spectrum</w:t>
            </w:r>
            <w:r w:rsidRPr="005E23C3">
              <w:t xml:space="preserve"> (</w:t>
            </w:r>
            <w:r w:rsidRPr="005E23C3">
              <w:rPr>
                <w:rFonts w:hint="eastAsia"/>
              </w:rPr>
              <w:t>nm</w:t>
            </w:r>
            <w:r w:rsidRPr="005E23C3">
              <w:t>)</w:t>
            </w:r>
          </w:p>
        </w:tc>
        <w:tc>
          <w:tcPr>
            <w:tcW w:w="3193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05E4AF" w14:textId="77777777" w:rsidR="009B31A0" w:rsidRPr="005E23C3" w:rsidRDefault="009B31A0" w:rsidP="00077BDA">
            <w:pPr>
              <w:jc w:val="center"/>
            </w:pPr>
            <w:r w:rsidRPr="005E23C3">
              <w:rPr>
                <w:rFonts w:hint="eastAsia"/>
              </w:rPr>
              <w:t>527</w:t>
            </w:r>
          </w:p>
        </w:tc>
      </w:tr>
      <w:tr w:rsidR="004E5BEA" w:rsidRPr="005E23C3" w14:paraId="3AE81754" w14:textId="77777777" w:rsidTr="00866ADE">
        <w:trPr>
          <w:jc w:val="center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1662" w14:textId="7795D86F" w:rsidR="004E5BEA" w:rsidRPr="005E23C3" w:rsidRDefault="004E5BEA" w:rsidP="005A4FED">
            <w:pPr>
              <w:jc w:val="both"/>
            </w:pPr>
            <w:r w:rsidRPr="005E23C3">
              <w:t>Pump angle (</w:t>
            </w:r>
            <w:r w:rsidRPr="005E23C3">
              <w:sym w:font="Symbol" w:char="F0B0"/>
            </w:r>
            <w:r w:rsidRPr="005E23C3">
              <w:t>)</w:t>
            </w:r>
          </w:p>
        </w:tc>
        <w:tc>
          <w:tcPr>
            <w:tcW w:w="31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9DE75" w14:textId="43202628" w:rsidR="004E5BEA" w:rsidRPr="005E23C3" w:rsidRDefault="004E5BEA" w:rsidP="00AB5A14">
            <w:pPr>
              <w:jc w:val="center"/>
            </w:pPr>
            <w:r w:rsidRPr="005E23C3">
              <w:rPr>
                <w:i/>
              </w:rPr>
              <w:sym w:font="Symbol" w:char="F071"/>
            </w:r>
            <w:r w:rsidRPr="005E23C3">
              <w:rPr>
                <w:rFonts w:hint="eastAsia"/>
              </w:rPr>
              <w:t xml:space="preserve"> = </w:t>
            </w:r>
            <w:r>
              <w:t xml:space="preserve">90, </w:t>
            </w:r>
            <w:r w:rsidRPr="005E23C3">
              <w:rPr>
                <w:i/>
              </w:rPr>
              <w:sym w:font="Symbol" w:char="F066"/>
            </w:r>
            <w:r w:rsidRPr="005E23C3">
              <w:rPr>
                <w:rFonts w:hint="eastAsia"/>
              </w:rPr>
              <w:t xml:space="preserve"> = </w:t>
            </w:r>
            <w:r>
              <w:t>1</w:t>
            </w:r>
            <w:r w:rsidR="00AB5A14">
              <w:t>4.5</w:t>
            </w:r>
          </w:p>
        </w:tc>
      </w:tr>
      <w:tr w:rsidR="009B31A0" w:rsidRPr="005E23C3" w14:paraId="3BB844D1" w14:textId="77777777" w:rsidTr="00866ADE">
        <w:trPr>
          <w:jc w:val="center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9DD86" w14:textId="159A711E" w:rsidR="009B31A0" w:rsidRPr="005E23C3" w:rsidRDefault="009B31A0" w:rsidP="005A4FED">
            <w:pPr>
              <w:jc w:val="both"/>
            </w:pPr>
            <w:r w:rsidRPr="005E23C3">
              <w:t>Pump duration (ns)</w:t>
            </w:r>
          </w:p>
        </w:tc>
        <w:tc>
          <w:tcPr>
            <w:tcW w:w="31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431D4" w14:textId="10559767" w:rsidR="009B31A0" w:rsidRPr="005E23C3" w:rsidRDefault="000312D6" w:rsidP="004E5BEA">
            <w:pPr>
              <w:jc w:val="center"/>
            </w:pPr>
            <w:r>
              <w:t>1</w:t>
            </w:r>
          </w:p>
        </w:tc>
      </w:tr>
      <w:tr w:rsidR="009B31A0" w:rsidRPr="005E23C3" w14:paraId="3994EAB6" w14:textId="77777777" w:rsidTr="00866ADE">
        <w:trPr>
          <w:jc w:val="center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4E59D" w14:textId="4C6D62DA" w:rsidR="009B31A0" w:rsidRPr="005E23C3" w:rsidRDefault="009B31A0" w:rsidP="005A4FED">
            <w:pPr>
              <w:jc w:val="both"/>
            </w:pPr>
            <w:r w:rsidRPr="005E23C3">
              <w:t>Pump energy (J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980CB" w14:textId="77777777" w:rsidR="009B31A0" w:rsidRPr="005E23C3" w:rsidRDefault="009B31A0" w:rsidP="00077BDA">
            <w:pPr>
              <w:jc w:val="both"/>
            </w:pPr>
            <w:r w:rsidRPr="005E23C3">
              <w:t>0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EAD89" w14:textId="77777777" w:rsidR="009B31A0" w:rsidRPr="005E23C3" w:rsidRDefault="009B31A0" w:rsidP="00077BDA">
            <w:pPr>
              <w:jc w:val="both"/>
            </w:pPr>
            <w:r w:rsidRPr="005E23C3">
              <w:t>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426AD" w14:textId="77777777" w:rsidR="009B31A0" w:rsidRPr="005E23C3" w:rsidRDefault="009B31A0" w:rsidP="00077BDA">
            <w:pPr>
              <w:jc w:val="both"/>
            </w:pPr>
            <w:r w:rsidRPr="005E23C3">
              <w:t>5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CA6BF" w14:textId="77777777" w:rsidR="009B31A0" w:rsidRPr="005E23C3" w:rsidRDefault="009B31A0" w:rsidP="00077BDA">
            <w:pPr>
              <w:jc w:val="both"/>
            </w:pPr>
            <w:r w:rsidRPr="005E23C3">
              <w:t>10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5B671" w14:textId="77777777" w:rsidR="009B31A0" w:rsidRPr="005E23C3" w:rsidRDefault="009B31A0" w:rsidP="00077BDA">
            <w:pPr>
              <w:jc w:val="both"/>
            </w:pPr>
            <w:r w:rsidRPr="005E23C3">
              <w:rPr>
                <w:rFonts w:hint="eastAsia"/>
              </w:rPr>
              <w:t>2</w:t>
            </w:r>
            <w:r w:rsidRPr="005E23C3">
              <w:t>000</w:t>
            </w:r>
          </w:p>
        </w:tc>
      </w:tr>
      <w:tr w:rsidR="009B31A0" w:rsidRPr="005E23C3" w14:paraId="4D13C0F8" w14:textId="77777777" w:rsidTr="00866ADE">
        <w:trPr>
          <w:jc w:val="center"/>
        </w:trPr>
        <w:tc>
          <w:tcPr>
            <w:tcW w:w="1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D23E8" w14:textId="77777777" w:rsidR="009B31A0" w:rsidRPr="005E23C3" w:rsidRDefault="009B31A0" w:rsidP="00077BDA">
            <w:pPr>
              <w:jc w:val="both"/>
            </w:pPr>
            <w:r w:rsidRPr="005E23C3">
              <w:t>Pump intensity (GW/cm</w:t>
            </w:r>
            <w:r w:rsidRPr="005E23C3">
              <w:rPr>
                <w:vertAlign w:val="superscript"/>
              </w:rPr>
              <w:t>2</w:t>
            </w:r>
            <w:r w:rsidRPr="005E23C3"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574251" w14:textId="128BAB21" w:rsidR="009B31A0" w:rsidRPr="005E23C3" w:rsidRDefault="00CA32FC" w:rsidP="00077BDA">
            <w:pPr>
              <w:jc w:val="both"/>
            </w:pPr>
            <w:r>
              <w:t>1.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7D864" w14:textId="5AF11F8F" w:rsidR="009B31A0" w:rsidRPr="005E23C3" w:rsidRDefault="009B31A0" w:rsidP="00077BDA">
            <w:pPr>
              <w:jc w:val="both"/>
            </w:pPr>
            <w:r w:rsidRPr="005E23C3">
              <w:rPr>
                <w:rFonts w:hint="eastAsia"/>
              </w:rPr>
              <w:t>2</w:t>
            </w:r>
            <w:r w:rsidR="00CA32FC">
              <w:t>.</w:t>
            </w:r>
            <w:r w:rsidRPr="005E23C3">
              <w:rPr>
                <w:rFonts w:hint="eastAsia"/>
              </w:rPr>
              <w:t>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572A9" w14:textId="45BDA1F1" w:rsidR="009B31A0" w:rsidRPr="005E23C3" w:rsidRDefault="00CA32FC" w:rsidP="00CA32FC">
            <w:pPr>
              <w:jc w:val="both"/>
            </w:pPr>
            <w:r>
              <w:t>2</w:t>
            </w:r>
            <w:r w:rsidR="009B31A0" w:rsidRPr="005E23C3">
              <w:rPr>
                <w:rFonts w:hint="eastAsia"/>
              </w:rPr>
              <w:t>.</w:t>
            </w:r>
            <w:r>
              <w:t>9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C7A76" w14:textId="4C1381FF" w:rsidR="009B31A0" w:rsidRPr="005E23C3" w:rsidRDefault="00CA32FC" w:rsidP="00CA32FC">
            <w:pPr>
              <w:jc w:val="both"/>
            </w:pPr>
            <w:r>
              <w:t>5.9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2DC21" w14:textId="1E4F3723" w:rsidR="009B31A0" w:rsidRPr="005E23C3" w:rsidRDefault="00CA32FC" w:rsidP="00CA32FC">
            <w:pPr>
              <w:jc w:val="both"/>
            </w:pPr>
            <w:r>
              <w:t>11.83</w:t>
            </w:r>
          </w:p>
        </w:tc>
      </w:tr>
      <w:tr w:rsidR="009B31A0" w:rsidRPr="005E23C3" w14:paraId="338E155F" w14:textId="77777777" w:rsidTr="00866ADE">
        <w:trPr>
          <w:jc w:val="center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EC1FD" w14:textId="77777777" w:rsidR="009B31A0" w:rsidRPr="005E23C3" w:rsidRDefault="009B31A0" w:rsidP="00077BDA">
            <w:pPr>
              <w:jc w:val="both"/>
            </w:pPr>
            <w:r w:rsidRPr="005E23C3">
              <w:rPr>
                <w:rFonts w:hint="eastAsia"/>
              </w:rPr>
              <w:t>Signal spectrum range (nm)</w:t>
            </w:r>
          </w:p>
        </w:tc>
        <w:tc>
          <w:tcPr>
            <w:tcW w:w="31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4BCDC" w14:textId="69E20430" w:rsidR="009B31A0" w:rsidRPr="005E23C3" w:rsidRDefault="00D43958" w:rsidP="002D259F">
            <w:pPr>
              <w:jc w:val="center"/>
            </w:pPr>
            <w:r>
              <w:rPr>
                <w:rFonts w:hint="eastAsia"/>
              </w:rPr>
              <w:t>7</w:t>
            </w:r>
            <w:r w:rsidR="002D259F">
              <w:t>6</w:t>
            </w:r>
            <w:r w:rsidR="00AB5A14">
              <w:t>5</w:t>
            </w:r>
            <w:r w:rsidR="009B31A0" w:rsidRPr="005E23C3">
              <w:rPr>
                <w:rFonts w:hint="eastAsia"/>
              </w:rPr>
              <w:t>-1</w:t>
            </w:r>
            <w:r w:rsidR="00C90F7D">
              <w:t>0</w:t>
            </w:r>
            <w:r w:rsidR="002D259F">
              <w:t>2</w:t>
            </w:r>
            <w:r w:rsidR="00C90F7D">
              <w:t>0</w:t>
            </w:r>
          </w:p>
        </w:tc>
      </w:tr>
      <w:tr w:rsidR="00DC34FB" w:rsidRPr="005E23C3" w14:paraId="60D8B671" w14:textId="77777777" w:rsidTr="00866ADE">
        <w:trPr>
          <w:jc w:val="center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6A1FE" w14:textId="77777777" w:rsidR="00DC34FB" w:rsidRPr="005E23C3" w:rsidRDefault="00DC34FB" w:rsidP="00077BDA">
            <w:pPr>
              <w:jc w:val="both"/>
            </w:pPr>
            <w:r w:rsidRPr="005E23C3">
              <w:rPr>
                <w:rFonts w:hint="eastAsia"/>
              </w:rPr>
              <w:t>Signal angle (</w:t>
            </w:r>
            <w:r w:rsidRPr="005E23C3">
              <w:sym w:font="Symbol" w:char="F0B0"/>
            </w:r>
            <w:r w:rsidRPr="005E23C3">
              <w:rPr>
                <w:rFonts w:hint="eastAsia"/>
              </w:rPr>
              <w:t>)</w:t>
            </w:r>
          </w:p>
        </w:tc>
        <w:tc>
          <w:tcPr>
            <w:tcW w:w="31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A11C7" w14:textId="5191D225" w:rsidR="00DC34FB" w:rsidRPr="005E23C3" w:rsidRDefault="00DC34FB" w:rsidP="00AB5A14">
            <w:pPr>
              <w:jc w:val="center"/>
            </w:pPr>
            <w:r w:rsidRPr="005E23C3">
              <w:rPr>
                <w:i/>
              </w:rPr>
              <w:sym w:font="Symbol" w:char="F071"/>
            </w:r>
            <w:r>
              <w:rPr>
                <w:rFonts w:hint="eastAsia"/>
              </w:rPr>
              <w:t xml:space="preserve"> = </w:t>
            </w:r>
            <w:r>
              <w:t xml:space="preserve">90, </w:t>
            </w:r>
            <w:r w:rsidRPr="005E23C3">
              <w:rPr>
                <w:i/>
              </w:rPr>
              <w:sym w:font="Symbol" w:char="F066"/>
            </w:r>
            <w:r w:rsidRPr="005E23C3">
              <w:rPr>
                <w:rFonts w:hint="eastAsia"/>
              </w:rPr>
              <w:t xml:space="preserve"> = </w:t>
            </w:r>
            <w:r>
              <w:t>1</w:t>
            </w:r>
            <w:r w:rsidR="00AB5A14">
              <w:t>3.1</w:t>
            </w:r>
          </w:p>
        </w:tc>
      </w:tr>
      <w:tr w:rsidR="009B31A0" w:rsidRPr="005E23C3" w14:paraId="5B46E9AF" w14:textId="77777777" w:rsidTr="00866ADE">
        <w:trPr>
          <w:jc w:val="center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BE666" w14:textId="77777777" w:rsidR="009B31A0" w:rsidRPr="005E23C3" w:rsidRDefault="009B31A0" w:rsidP="00077BDA">
            <w:pPr>
              <w:jc w:val="both"/>
            </w:pPr>
            <w:r w:rsidRPr="005E23C3">
              <w:t>Signal duration (ns)</w:t>
            </w:r>
          </w:p>
        </w:tc>
        <w:tc>
          <w:tcPr>
            <w:tcW w:w="31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2DB61" w14:textId="0AB18240" w:rsidR="009B31A0" w:rsidRPr="005E23C3" w:rsidRDefault="000312D6" w:rsidP="004E5BEA">
            <w:pPr>
              <w:jc w:val="center"/>
            </w:pPr>
            <w:r>
              <w:t>1</w:t>
            </w:r>
          </w:p>
        </w:tc>
      </w:tr>
      <w:tr w:rsidR="009B31A0" w:rsidRPr="005E23C3" w14:paraId="22A04D67" w14:textId="77777777" w:rsidTr="00866ADE">
        <w:trPr>
          <w:jc w:val="center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FC96C" w14:textId="77777777" w:rsidR="009B31A0" w:rsidRPr="005E23C3" w:rsidRDefault="009B31A0" w:rsidP="00077BDA">
            <w:pPr>
              <w:jc w:val="both"/>
            </w:pPr>
            <w:r w:rsidRPr="005E23C3">
              <w:t>Input signal energy (J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F0ED3" w14:textId="77777777" w:rsidR="009B31A0" w:rsidRPr="005E23C3" w:rsidRDefault="009B31A0" w:rsidP="00077BDA">
            <w:pPr>
              <w:jc w:val="both"/>
            </w:pPr>
            <w:r w:rsidRPr="005E23C3">
              <w:t>0.0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87F49" w14:textId="50D1475C" w:rsidR="009B31A0" w:rsidRPr="005E23C3" w:rsidRDefault="009B31A0" w:rsidP="00DC34FB">
            <w:pPr>
              <w:jc w:val="both"/>
            </w:pPr>
            <w:r w:rsidRPr="005E23C3">
              <w:t>0.</w:t>
            </w:r>
            <w:r w:rsidR="009A3476">
              <w:t>1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C3B2" w14:textId="25AD4AF5" w:rsidR="009B31A0" w:rsidRPr="005E23C3" w:rsidRDefault="00DC34FB" w:rsidP="00077BDA">
            <w:pPr>
              <w:jc w:val="both"/>
            </w:pPr>
            <w:r>
              <w:t>5</w:t>
            </w:r>
            <w:r w:rsidR="009A3476">
              <w:t>.</w:t>
            </w:r>
            <w:r w:rsidR="009B31A0" w:rsidRPr="005E23C3">
              <w:rPr>
                <w:rFonts w:hint="eastAsia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B7BFF" w14:textId="254536C2" w:rsidR="009B31A0" w:rsidRPr="005E23C3" w:rsidRDefault="009A3476" w:rsidP="009A3476">
            <w:pPr>
              <w:jc w:val="both"/>
            </w:pPr>
            <w:r>
              <w:t>26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0DB0D" w14:textId="19406D34" w:rsidR="009B31A0" w:rsidRPr="005E23C3" w:rsidRDefault="009A3476" w:rsidP="009A3476">
            <w:pPr>
              <w:jc w:val="both"/>
            </w:pPr>
            <w:r>
              <w:t>81</w:t>
            </w:r>
            <w:r w:rsidR="00DC34FB">
              <w:t>3</w:t>
            </w:r>
          </w:p>
        </w:tc>
      </w:tr>
      <w:tr w:rsidR="009B31A0" w:rsidRPr="005E23C3" w14:paraId="1AC675C1" w14:textId="77777777" w:rsidTr="00866ADE">
        <w:trPr>
          <w:jc w:val="center"/>
        </w:trPr>
        <w:tc>
          <w:tcPr>
            <w:tcW w:w="180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AC62D6C" w14:textId="77777777" w:rsidR="009B31A0" w:rsidRPr="005E23C3" w:rsidRDefault="009B31A0" w:rsidP="00077BDA">
            <w:pPr>
              <w:jc w:val="both"/>
            </w:pPr>
            <w:r w:rsidRPr="005E23C3">
              <w:t>Output signal energy (J)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FC9939A" w14:textId="7502AFA3" w:rsidR="009B31A0" w:rsidRPr="005E23C3" w:rsidRDefault="009B31A0" w:rsidP="00DC34FB">
            <w:pPr>
              <w:jc w:val="both"/>
            </w:pPr>
            <w:r w:rsidRPr="005E23C3">
              <w:t>0.</w:t>
            </w:r>
            <w:r w:rsidR="009A3476">
              <w:t>14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3304F18" w14:textId="2ACCD37B" w:rsidR="009B31A0" w:rsidRPr="005E23C3" w:rsidRDefault="00DC34FB" w:rsidP="00077BDA">
            <w:pPr>
              <w:jc w:val="both"/>
            </w:pPr>
            <w:r>
              <w:t>5</w:t>
            </w:r>
            <w:r w:rsidR="009A3476">
              <w:t>.</w:t>
            </w:r>
            <w:r w:rsidR="009B31A0" w:rsidRPr="005E23C3">
              <w:rPr>
                <w:rFonts w:hint="eastAsia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56FE85" w14:textId="23ECBE60" w:rsidR="009B31A0" w:rsidRPr="005E23C3" w:rsidRDefault="009A3476" w:rsidP="009A3476">
            <w:pPr>
              <w:jc w:val="both"/>
            </w:pPr>
            <w:r>
              <w:t>264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6F1401" w14:textId="1B1191EC" w:rsidR="009B31A0" w:rsidRPr="005E23C3" w:rsidRDefault="009A3476" w:rsidP="00DC34FB">
            <w:pPr>
              <w:jc w:val="both"/>
            </w:pPr>
            <w:r>
              <w:t>81</w:t>
            </w:r>
            <w:r w:rsidR="00DC34FB">
              <w:t>3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B5F1C1E" w14:textId="2031F5EC" w:rsidR="009B31A0" w:rsidRPr="005E23C3" w:rsidRDefault="009B31A0" w:rsidP="00DD406E">
            <w:pPr>
              <w:jc w:val="both"/>
            </w:pPr>
            <w:r w:rsidRPr="005E23C3">
              <w:t>1</w:t>
            </w:r>
            <w:r w:rsidR="00DD406E">
              <w:t>,940</w:t>
            </w:r>
          </w:p>
        </w:tc>
      </w:tr>
    </w:tbl>
    <w:p w14:paraId="4AA03232" w14:textId="77777777" w:rsidR="006260C9" w:rsidRDefault="006260C9" w:rsidP="00077BDA">
      <w:pPr>
        <w:spacing w:after="0" w:line="240" w:lineRule="auto"/>
        <w:jc w:val="both"/>
      </w:pPr>
    </w:p>
    <w:p w14:paraId="23E9D2BE" w14:textId="3D6BB7EF" w:rsidR="009B31A0" w:rsidRPr="009B31A0" w:rsidRDefault="00AB5A14" w:rsidP="00077BDA">
      <w:pPr>
        <w:spacing w:line="240" w:lineRule="auto"/>
        <w:jc w:val="center"/>
      </w:pPr>
      <w:r>
        <w:rPr>
          <w:noProof/>
        </w:rPr>
        <w:drawing>
          <wp:inline distT="0" distB="0" distL="0" distR="0" wp14:anchorId="148BF822" wp14:editId="687C2F07">
            <wp:extent cx="6400800" cy="347853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PCPAfig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67633" w14:textId="52FE4D8D" w:rsidR="009B31A0" w:rsidRDefault="009B31A0" w:rsidP="00077BDA">
      <w:pPr>
        <w:spacing w:line="240" w:lineRule="auto"/>
        <w:jc w:val="both"/>
      </w:pPr>
      <w:r w:rsidRPr="00A35B06">
        <w:rPr>
          <w:b/>
        </w:rPr>
        <w:t>Fig</w:t>
      </w:r>
      <w:r w:rsidR="00C02154">
        <w:rPr>
          <w:b/>
        </w:rPr>
        <w:t>ure</w:t>
      </w:r>
      <w:r w:rsidRPr="00A35B06">
        <w:rPr>
          <w:b/>
        </w:rPr>
        <w:t xml:space="preserve"> </w:t>
      </w:r>
      <w:r w:rsidR="00025C77">
        <w:rPr>
          <w:b/>
        </w:rPr>
        <w:t>2</w:t>
      </w:r>
      <w:r w:rsidRPr="00A35B06">
        <w:rPr>
          <w:b/>
        </w:rPr>
        <w:t>.</w:t>
      </w:r>
      <w:r w:rsidRPr="009B31A0">
        <w:t xml:space="preserve"> </w:t>
      </w:r>
      <w:r w:rsidR="008E4D44">
        <w:rPr>
          <w:rFonts w:ascii="Calibri" w:hAnsi="Calibri" w:cs="Calibri"/>
          <w:b/>
          <w:bCs/>
          <w:color w:val="000000"/>
        </w:rPr>
        <w:t>Evolution</w:t>
      </w:r>
      <w:r w:rsidR="00025C77">
        <w:rPr>
          <w:rFonts w:ascii="Calibri" w:hAnsi="Calibri" w:cs="Calibri"/>
          <w:b/>
          <w:bCs/>
          <w:color w:val="000000"/>
        </w:rPr>
        <w:t xml:space="preserve"> of the </w:t>
      </w:r>
      <w:r w:rsidR="00025C77" w:rsidRPr="00025C77">
        <w:rPr>
          <w:rFonts w:ascii="Calibri" w:hAnsi="Calibri" w:cs="Calibri"/>
          <w:b/>
          <w:bCs/>
          <w:color w:val="000000"/>
        </w:rPr>
        <w:t>OPCPA amplification chain</w:t>
      </w:r>
      <w:r w:rsidR="00025C77">
        <w:rPr>
          <w:rFonts w:ascii="Calibri" w:hAnsi="Calibri" w:cs="Calibri"/>
          <w:b/>
          <w:bCs/>
          <w:color w:val="000000"/>
        </w:rPr>
        <w:t>.</w:t>
      </w:r>
      <w:r w:rsidR="00025C77" w:rsidRPr="00025C77">
        <w:t xml:space="preserve"> </w:t>
      </w:r>
      <w:r w:rsidRPr="009B31A0">
        <w:t>Evolutions of (</w:t>
      </w:r>
      <w:r w:rsidRPr="00A6158D">
        <w:rPr>
          <w:b/>
        </w:rPr>
        <w:t>a</w:t>
      </w:r>
      <w:r w:rsidRPr="009B31A0">
        <w:t>) spectr</w:t>
      </w:r>
      <w:r w:rsidR="00042820">
        <w:t>um</w:t>
      </w:r>
      <w:r w:rsidRPr="009B31A0">
        <w:t xml:space="preserve"> and (</w:t>
      </w:r>
      <w:r w:rsidRPr="00A6158D">
        <w:rPr>
          <w:b/>
        </w:rPr>
        <w:t>b</w:t>
      </w:r>
      <w:r w:rsidRPr="009B31A0">
        <w:t>) nonlinear</w:t>
      </w:r>
      <w:r w:rsidR="00042820">
        <w:t xml:space="preserve"> spectral</w:t>
      </w:r>
      <w:r w:rsidRPr="009B31A0">
        <w:t xml:space="preserve"> phase of signal, and energies of (</w:t>
      </w:r>
      <w:r w:rsidRPr="00A6158D">
        <w:rPr>
          <w:b/>
        </w:rPr>
        <w:t>c</w:t>
      </w:r>
      <w:r w:rsidRPr="009B31A0">
        <w:t>) pump and (</w:t>
      </w:r>
      <w:r w:rsidRPr="00A6158D">
        <w:rPr>
          <w:b/>
        </w:rPr>
        <w:t>d</w:t>
      </w:r>
      <w:r w:rsidRPr="009B31A0">
        <w:t>) signal and idler</w:t>
      </w:r>
      <w:r w:rsidR="00042820">
        <w:t xml:space="preserve"> </w:t>
      </w:r>
      <w:r w:rsidRPr="009B31A0">
        <w:t xml:space="preserve">in </w:t>
      </w:r>
      <w:r w:rsidRPr="009B31A0">
        <w:rPr>
          <w:rFonts w:hint="eastAsia"/>
        </w:rPr>
        <w:t xml:space="preserve">nonlinear </w:t>
      </w:r>
      <w:r w:rsidRPr="009B31A0">
        <w:t xml:space="preserve">crystals along propagation </w:t>
      </w:r>
      <w:r w:rsidRPr="00042820">
        <w:rPr>
          <w:i/>
        </w:rPr>
        <w:t>z</w:t>
      </w:r>
      <w:r w:rsidRPr="009B31A0">
        <w:t xml:space="preserve"> </w:t>
      </w:r>
      <w:r w:rsidR="00042820">
        <w:t>from</w:t>
      </w:r>
      <w:r w:rsidRPr="009B31A0">
        <w:t xml:space="preserve"> Amp</w:t>
      </w:r>
      <w:r w:rsidRPr="009B31A0">
        <w:rPr>
          <w:rFonts w:hint="eastAsia"/>
        </w:rPr>
        <w:t xml:space="preserve"> </w:t>
      </w:r>
      <w:r w:rsidRPr="009B31A0">
        <w:t>1</w:t>
      </w:r>
      <w:r w:rsidRPr="009B31A0">
        <w:rPr>
          <w:rFonts w:hint="eastAsia"/>
        </w:rPr>
        <w:t xml:space="preserve"> </w:t>
      </w:r>
      <w:r w:rsidRPr="009B31A0">
        <w:t>to Amp</w:t>
      </w:r>
      <w:r w:rsidRPr="009B31A0">
        <w:rPr>
          <w:rFonts w:hint="eastAsia"/>
        </w:rPr>
        <w:t xml:space="preserve"> </w:t>
      </w:r>
      <w:r w:rsidRPr="009B31A0">
        <w:t>5.</w:t>
      </w:r>
      <w:r w:rsidRPr="009B31A0">
        <w:rPr>
          <w:rFonts w:hint="eastAsia"/>
        </w:rPr>
        <w:t xml:space="preserve"> </w:t>
      </w:r>
      <w:r w:rsidR="00945AF0">
        <w:t>B</w:t>
      </w:r>
      <w:r w:rsidRPr="009B31A0">
        <w:rPr>
          <w:rFonts w:hint="eastAsia"/>
        </w:rPr>
        <w:t>lue area</w:t>
      </w:r>
      <w:r w:rsidRPr="009B31A0">
        <w:t>s</w:t>
      </w:r>
      <w:r w:rsidRPr="009B31A0">
        <w:rPr>
          <w:rFonts w:hint="eastAsia"/>
        </w:rPr>
        <w:t xml:space="preserve"> </w:t>
      </w:r>
      <w:r w:rsidRPr="009B31A0">
        <w:t xml:space="preserve">show </w:t>
      </w:r>
      <w:r w:rsidRPr="009B31A0">
        <w:rPr>
          <w:rFonts w:hint="eastAsia"/>
        </w:rPr>
        <w:t xml:space="preserve">the </w:t>
      </w:r>
      <w:r w:rsidRPr="009B31A0">
        <w:t>optimized</w:t>
      </w:r>
      <w:r w:rsidRPr="009B31A0">
        <w:rPr>
          <w:rFonts w:hint="eastAsia"/>
        </w:rPr>
        <w:t xml:space="preserve"> crystal length</w:t>
      </w:r>
      <w:r w:rsidR="00042820">
        <w:t>s</w:t>
      </w:r>
      <w:r w:rsidRPr="009B31A0">
        <w:rPr>
          <w:rFonts w:hint="eastAsia"/>
        </w:rPr>
        <w:t>.</w:t>
      </w:r>
    </w:p>
    <w:p w14:paraId="6C941ABE" w14:textId="3C84B4E8" w:rsidR="00410256" w:rsidRDefault="00410256" w:rsidP="00410256">
      <w:pPr>
        <w:spacing w:after="0" w:line="240" w:lineRule="auto"/>
        <w:ind w:firstLine="360"/>
        <w:jc w:val="both"/>
      </w:pPr>
      <w:r w:rsidRPr="009B31A0">
        <w:t>Figure</w:t>
      </w:r>
      <w:r>
        <w:t>s</w:t>
      </w:r>
      <w:r w:rsidRPr="009B31A0">
        <w:t xml:space="preserve"> </w:t>
      </w:r>
      <w:r>
        <w:t>2(a)-2(d)</w:t>
      </w:r>
      <w:r w:rsidRPr="009B31A0">
        <w:t xml:space="preserve"> show the simulation results of t</w:t>
      </w:r>
      <w:r w:rsidRPr="009B31A0">
        <w:rPr>
          <w:rFonts w:hint="eastAsia"/>
        </w:rPr>
        <w:t xml:space="preserve">he </w:t>
      </w:r>
      <w:r w:rsidRPr="009B31A0">
        <w:t xml:space="preserve">evolutions of the spectral intensity and the nonlinear spectral phase of the signal beam, and the energies of the pump, signal and idler beams along propagation in the </w:t>
      </w:r>
      <w:r w:rsidRPr="009B31A0">
        <w:rPr>
          <w:rFonts w:hint="eastAsia"/>
        </w:rPr>
        <w:t xml:space="preserve">nonlinear </w:t>
      </w:r>
      <w:r w:rsidRPr="009B31A0">
        <w:t xml:space="preserve">crystals. The linear phases due to dispersion in the stretcher and the crystal material have been removed in Fig. </w:t>
      </w:r>
      <w:r>
        <w:t>2</w:t>
      </w:r>
      <w:r w:rsidRPr="009B31A0">
        <w:t xml:space="preserve">(b), in order to directly observe the evolution of the nonlinear spectral phase of the signal. As </w:t>
      </w:r>
      <w:r w:rsidRPr="009B31A0">
        <w:lastRenderedPageBreak/>
        <w:t xml:space="preserve">shown in Fig. </w:t>
      </w:r>
      <w:r>
        <w:t>2</w:t>
      </w:r>
      <w:r w:rsidRPr="009B31A0">
        <w:t xml:space="preserve">(d), the energy of the signal beam becomes maximum of </w:t>
      </w:r>
      <w:r w:rsidRPr="009B31A0">
        <w:rPr>
          <w:rFonts w:hint="eastAsia"/>
        </w:rPr>
        <w:t>0.</w:t>
      </w:r>
      <w:r>
        <w:t>14</w:t>
      </w:r>
      <w:r w:rsidRPr="009B31A0">
        <w:rPr>
          <w:rFonts w:hint="eastAsia"/>
        </w:rPr>
        <w:t xml:space="preserve">, </w:t>
      </w:r>
      <w:r>
        <w:t>5.</w:t>
      </w:r>
      <w:r w:rsidRPr="009B31A0">
        <w:rPr>
          <w:rFonts w:hint="eastAsia"/>
        </w:rPr>
        <w:t xml:space="preserve">2, </w:t>
      </w:r>
      <w:r>
        <w:t>264</w:t>
      </w:r>
      <w:r w:rsidRPr="009B31A0">
        <w:rPr>
          <w:rFonts w:hint="eastAsia"/>
        </w:rPr>
        <w:t xml:space="preserve">, </w:t>
      </w:r>
      <w:r>
        <w:t>813</w:t>
      </w:r>
      <w:r w:rsidRPr="009B31A0">
        <w:rPr>
          <w:rFonts w:hint="eastAsia"/>
        </w:rPr>
        <w:t xml:space="preserve"> and </w:t>
      </w:r>
      <w:r w:rsidRPr="009B31A0">
        <w:t>1</w:t>
      </w:r>
      <w:r>
        <w:t>,940</w:t>
      </w:r>
      <w:r w:rsidRPr="009B31A0">
        <w:rPr>
          <w:rFonts w:hint="eastAsia"/>
        </w:rPr>
        <w:t xml:space="preserve"> J</w:t>
      </w:r>
      <w:r w:rsidRPr="009B31A0">
        <w:t xml:space="preserve"> in </w:t>
      </w:r>
      <w:r w:rsidRPr="009B31A0">
        <w:rPr>
          <w:rFonts w:hint="eastAsia"/>
        </w:rPr>
        <w:t>Amp</w:t>
      </w:r>
      <w:r w:rsidRPr="009B31A0">
        <w:t xml:space="preserve"> </w:t>
      </w:r>
      <w:r w:rsidRPr="009B31A0">
        <w:rPr>
          <w:rFonts w:hint="eastAsia"/>
        </w:rPr>
        <w:t>1-Amp</w:t>
      </w:r>
      <w:r w:rsidRPr="009B31A0">
        <w:t xml:space="preserve"> </w:t>
      </w:r>
      <w:r w:rsidRPr="009B31A0">
        <w:rPr>
          <w:rFonts w:hint="eastAsia"/>
        </w:rPr>
        <w:t>5</w:t>
      </w:r>
      <w:r w:rsidRPr="009B31A0">
        <w:t xml:space="preserve"> </w:t>
      </w:r>
      <w:r w:rsidRPr="009B31A0">
        <w:rPr>
          <w:rFonts w:hint="eastAsia"/>
        </w:rPr>
        <w:t>a</w:t>
      </w:r>
      <w:r w:rsidRPr="009B31A0">
        <w:t xml:space="preserve">t the </w:t>
      </w:r>
      <w:r w:rsidRPr="009B31A0">
        <w:rPr>
          <w:rFonts w:hint="eastAsia"/>
        </w:rPr>
        <w:t xml:space="preserve">crystal length </w:t>
      </w:r>
      <w:r w:rsidRPr="009B31A0">
        <w:t xml:space="preserve">of </w:t>
      </w:r>
      <w:r w:rsidRPr="009B31A0">
        <w:rPr>
          <w:i/>
        </w:rPr>
        <w:t>z</w:t>
      </w:r>
      <w:r w:rsidRPr="009B31A0">
        <w:t xml:space="preserve"> = </w:t>
      </w:r>
      <w:r>
        <w:t>17</w:t>
      </w:r>
      <w:r w:rsidRPr="009B31A0">
        <w:rPr>
          <w:rFonts w:hint="eastAsia"/>
        </w:rPr>
        <w:t xml:space="preserve">, </w:t>
      </w:r>
      <w:r>
        <w:t>8</w:t>
      </w:r>
      <w:r w:rsidRPr="009B31A0">
        <w:rPr>
          <w:rFonts w:hint="eastAsia"/>
        </w:rPr>
        <w:t>.</w:t>
      </w:r>
      <w:r>
        <w:t>5</w:t>
      </w:r>
      <w:r w:rsidRPr="009B31A0">
        <w:rPr>
          <w:rFonts w:hint="eastAsia"/>
        </w:rPr>
        <w:t xml:space="preserve">, </w:t>
      </w:r>
      <w:r>
        <w:t>8.5</w:t>
      </w:r>
      <w:r w:rsidRPr="009B31A0">
        <w:rPr>
          <w:rFonts w:hint="eastAsia"/>
        </w:rPr>
        <w:t xml:space="preserve">, </w:t>
      </w:r>
      <w:r>
        <w:t>3</w:t>
      </w:r>
      <w:r w:rsidRPr="009B31A0">
        <w:rPr>
          <w:rFonts w:hint="eastAsia"/>
        </w:rPr>
        <w:t xml:space="preserve"> and 2</w:t>
      </w:r>
      <w:r w:rsidRPr="009B31A0">
        <w:t xml:space="preserve"> mm, respectively.</w:t>
      </w:r>
      <w:r w:rsidRPr="009B31A0">
        <w:rPr>
          <w:rFonts w:hint="eastAsia"/>
        </w:rPr>
        <w:t xml:space="preserve"> </w:t>
      </w:r>
      <w:r w:rsidRPr="009B31A0">
        <w:t>T</w:t>
      </w:r>
      <w:r w:rsidRPr="009B31A0">
        <w:rPr>
          <w:rFonts w:hint="eastAsia"/>
        </w:rPr>
        <w:t xml:space="preserve">he </w:t>
      </w:r>
      <w:r w:rsidRPr="009B31A0">
        <w:t xml:space="preserve">energy of the </w:t>
      </w:r>
      <w:r w:rsidRPr="009B31A0">
        <w:rPr>
          <w:rFonts w:hint="eastAsia"/>
        </w:rPr>
        <w:t xml:space="preserve">signal </w:t>
      </w:r>
      <w:r w:rsidRPr="009B31A0">
        <w:t>beam at the output of Amp 5 reaches 1</w:t>
      </w:r>
      <w:r>
        <w:t>,940</w:t>
      </w:r>
      <w:r w:rsidRPr="009B31A0">
        <w:rPr>
          <w:rFonts w:hint="eastAsia"/>
        </w:rPr>
        <w:t xml:space="preserve"> J</w:t>
      </w:r>
      <w:r w:rsidRPr="009B31A0">
        <w:t xml:space="preserve">, which is </w:t>
      </w:r>
      <w:r>
        <w:t>55</w:t>
      </w:r>
      <w:r w:rsidRPr="009B31A0">
        <w:t xml:space="preserve"> % of the </w:t>
      </w:r>
      <w:r w:rsidRPr="009B31A0">
        <w:rPr>
          <w:rFonts w:hint="eastAsia"/>
        </w:rPr>
        <w:t xml:space="preserve">total </w:t>
      </w:r>
      <w:r w:rsidRPr="009B31A0">
        <w:t xml:space="preserve">pump energy of </w:t>
      </w:r>
      <w:r w:rsidRPr="009B31A0">
        <w:rPr>
          <w:rFonts w:hint="eastAsia"/>
        </w:rPr>
        <w:t>3</w:t>
      </w:r>
      <w:r>
        <w:t>,</w:t>
      </w:r>
      <w:r w:rsidRPr="009B31A0">
        <w:rPr>
          <w:rFonts w:hint="eastAsia"/>
        </w:rPr>
        <w:t>510</w:t>
      </w:r>
      <w:r w:rsidRPr="009B31A0">
        <w:t xml:space="preserve"> J</w:t>
      </w:r>
      <w:r w:rsidRPr="009B31A0">
        <w:rPr>
          <w:rFonts w:hint="eastAsia"/>
        </w:rPr>
        <w:t>.</w:t>
      </w:r>
    </w:p>
    <w:p w14:paraId="7F0A6FCF" w14:textId="5B34AC42" w:rsidR="009B31A0" w:rsidRPr="009B31A0" w:rsidRDefault="00AB5A14" w:rsidP="00077BDA">
      <w:pPr>
        <w:spacing w:line="240" w:lineRule="auto"/>
        <w:jc w:val="center"/>
      </w:pPr>
      <w:r>
        <w:rPr>
          <w:noProof/>
        </w:rPr>
        <w:drawing>
          <wp:inline distT="0" distB="0" distL="0" distR="0" wp14:anchorId="7D67F16A" wp14:editId="0EC13F4A">
            <wp:extent cx="6400800" cy="3378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PCPAfig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04B4A" w14:textId="00CD9FCB" w:rsidR="009B31A0" w:rsidRPr="009B31A0" w:rsidRDefault="009B31A0" w:rsidP="00077BDA">
      <w:pPr>
        <w:spacing w:line="240" w:lineRule="auto"/>
        <w:jc w:val="both"/>
      </w:pPr>
      <w:r w:rsidRPr="00A35B06">
        <w:rPr>
          <w:b/>
        </w:rPr>
        <w:t>Fig</w:t>
      </w:r>
      <w:r w:rsidR="00C02154">
        <w:rPr>
          <w:b/>
        </w:rPr>
        <w:t>ure</w:t>
      </w:r>
      <w:r w:rsidRPr="00A35B06">
        <w:rPr>
          <w:b/>
        </w:rPr>
        <w:t xml:space="preserve"> </w:t>
      </w:r>
      <w:r w:rsidR="00025C77">
        <w:rPr>
          <w:b/>
        </w:rPr>
        <w:t>3</w:t>
      </w:r>
      <w:r w:rsidRPr="00A35B06">
        <w:rPr>
          <w:b/>
        </w:rPr>
        <w:t>.</w:t>
      </w:r>
      <w:r w:rsidRPr="009B31A0">
        <w:t xml:space="preserve"> </w:t>
      </w:r>
      <w:r w:rsidR="00711BBE">
        <w:rPr>
          <w:rFonts w:ascii="Calibri" w:hAnsi="Calibri" w:cs="Calibri"/>
          <w:b/>
          <w:bCs/>
          <w:color w:val="000000"/>
        </w:rPr>
        <w:t>S</w:t>
      </w:r>
      <w:r w:rsidR="00025C77" w:rsidRPr="00025C77">
        <w:rPr>
          <w:rFonts w:ascii="Calibri" w:hAnsi="Calibri" w:cs="Calibri"/>
          <w:b/>
          <w:bCs/>
          <w:color w:val="000000"/>
        </w:rPr>
        <w:t>pectrum and nonlinear spectral phase at each stage</w:t>
      </w:r>
      <w:r w:rsidR="00025C77">
        <w:rPr>
          <w:rFonts w:ascii="Calibri" w:hAnsi="Calibri" w:cs="Calibri"/>
          <w:b/>
          <w:bCs/>
          <w:color w:val="000000"/>
        </w:rPr>
        <w:t>.</w:t>
      </w:r>
      <w:r w:rsidR="00025C77" w:rsidRPr="00025C77">
        <w:t xml:space="preserve"> </w:t>
      </w:r>
      <w:r w:rsidRPr="009B31A0">
        <w:t>Spect</w:t>
      </w:r>
      <w:r w:rsidR="00CC6A04">
        <w:t>rum</w:t>
      </w:r>
      <w:r w:rsidRPr="009B31A0">
        <w:t xml:space="preserve"> (black) and nonlinear </w:t>
      </w:r>
      <w:r w:rsidR="00CC6A04">
        <w:t xml:space="preserve">spectral </w:t>
      </w:r>
      <w:r w:rsidRPr="009B31A0">
        <w:t>phase (green) of signal at (</w:t>
      </w:r>
      <w:r w:rsidRPr="008607F1">
        <w:rPr>
          <w:b/>
        </w:rPr>
        <w:t>a</w:t>
      </w:r>
      <w:r w:rsidRPr="009B31A0">
        <w:t>) in</w:t>
      </w:r>
      <w:r w:rsidRPr="009B31A0">
        <w:rPr>
          <w:rFonts w:hint="eastAsia"/>
        </w:rPr>
        <w:t>put</w:t>
      </w:r>
      <w:r w:rsidRPr="009B31A0">
        <w:t xml:space="preserve"> and (</w:t>
      </w:r>
      <w:r w:rsidRPr="008607F1">
        <w:rPr>
          <w:b/>
        </w:rPr>
        <w:t>b</w:t>
      </w:r>
      <w:r w:rsidRPr="009B31A0">
        <w:t>)-(</w:t>
      </w:r>
      <w:r w:rsidRPr="008607F1">
        <w:rPr>
          <w:b/>
        </w:rPr>
        <w:t>f</w:t>
      </w:r>
      <w:r w:rsidRPr="009B31A0">
        <w:t>) outputs of Amp</w:t>
      </w:r>
      <w:r w:rsidRPr="009B31A0">
        <w:rPr>
          <w:rFonts w:hint="eastAsia"/>
        </w:rPr>
        <w:t xml:space="preserve"> </w:t>
      </w:r>
      <w:r w:rsidRPr="009B31A0">
        <w:t>1</w:t>
      </w:r>
      <w:r w:rsidR="00CC6A04">
        <w:t>-5</w:t>
      </w:r>
      <w:r w:rsidRPr="009B31A0">
        <w:t>,</w:t>
      </w:r>
      <w:r w:rsidR="00F510A2">
        <w:t xml:space="preserve"> respectively. Chirped signal </w:t>
      </w:r>
      <w:r w:rsidRPr="009B31A0">
        <w:t>pulses and two pump pulses in time are illustrated by upper labels.</w:t>
      </w:r>
    </w:p>
    <w:p w14:paraId="0F41FD55" w14:textId="1369F157" w:rsidR="008276B8" w:rsidRPr="008276B8" w:rsidRDefault="008276B8" w:rsidP="008276B8">
      <w:pPr>
        <w:spacing w:after="0" w:line="240" w:lineRule="auto"/>
        <w:ind w:firstLine="360"/>
        <w:jc w:val="both"/>
        <w:rPr>
          <w:iCs/>
        </w:rPr>
      </w:pPr>
      <w:r w:rsidRPr="009B31A0">
        <w:t xml:space="preserve">Figure </w:t>
      </w:r>
      <w:r>
        <w:t>3</w:t>
      </w:r>
      <w:r w:rsidRPr="009B31A0">
        <w:t xml:space="preserve"> shows the</w:t>
      </w:r>
      <w:r w:rsidRPr="009B31A0">
        <w:rPr>
          <w:rFonts w:hint="eastAsia"/>
        </w:rPr>
        <w:t xml:space="preserve"> </w:t>
      </w:r>
      <w:r w:rsidRPr="009B31A0">
        <w:t>spectra and the nonlinear spectral phases</w:t>
      </w:r>
      <w:r w:rsidRPr="009B31A0">
        <w:rPr>
          <w:rFonts w:hint="eastAsia"/>
        </w:rPr>
        <w:t xml:space="preserve"> of the </w:t>
      </w:r>
      <w:r w:rsidRPr="009B31A0">
        <w:t xml:space="preserve">signal beam at the </w:t>
      </w:r>
      <w:r w:rsidRPr="009B31A0">
        <w:rPr>
          <w:rFonts w:hint="eastAsia"/>
        </w:rPr>
        <w:t xml:space="preserve">input </w:t>
      </w:r>
      <w:r w:rsidRPr="009B31A0">
        <w:t xml:space="preserve">to Amp 1 </w:t>
      </w:r>
      <w:r w:rsidRPr="009B31A0">
        <w:rPr>
          <w:rFonts w:hint="eastAsia"/>
        </w:rPr>
        <w:t xml:space="preserve">(i.e., output of the front-end) and </w:t>
      </w:r>
      <w:r w:rsidRPr="009B31A0">
        <w:t xml:space="preserve">at </w:t>
      </w:r>
      <w:r w:rsidRPr="009B31A0">
        <w:rPr>
          <w:rFonts w:hint="eastAsia"/>
        </w:rPr>
        <w:t>the outputs of Amp</w:t>
      </w:r>
      <w:r w:rsidRPr="009B31A0">
        <w:t xml:space="preserve"> </w:t>
      </w:r>
      <w:r w:rsidRPr="009B31A0">
        <w:rPr>
          <w:rFonts w:hint="eastAsia"/>
        </w:rPr>
        <w:t>1-Amp</w:t>
      </w:r>
      <w:r w:rsidRPr="009B31A0">
        <w:t xml:space="preserve"> </w:t>
      </w:r>
      <w:r w:rsidRPr="009B31A0">
        <w:rPr>
          <w:rFonts w:hint="eastAsia"/>
        </w:rPr>
        <w:t>5</w:t>
      </w:r>
      <w:r w:rsidRPr="009B31A0">
        <w:t xml:space="preserve">. </w:t>
      </w:r>
      <w:r w:rsidRPr="009B31A0">
        <w:rPr>
          <w:rFonts w:hint="eastAsia"/>
        </w:rPr>
        <w:t xml:space="preserve">The amplified signal has </w:t>
      </w:r>
      <w:r>
        <w:t xml:space="preserve">a broadband spectrum </w:t>
      </w:r>
      <w:r w:rsidRPr="009B31A0">
        <w:rPr>
          <w:rFonts w:hint="eastAsia"/>
        </w:rPr>
        <w:t xml:space="preserve">of </w:t>
      </w:r>
      <w:r>
        <w:t>around 765</w:t>
      </w:r>
      <w:r w:rsidRPr="009B31A0">
        <w:rPr>
          <w:rFonts w:hint="eastAsia"/>
        </w:rPr>
        <w:t>-</w:t>
      </w:r>
      <w:r>
        <w:t>1020</w:t>
      </w:r>
      <w:r w:rsidRPr="009B31A0">
        <w:rPr>
          <w:rFonts w:hint="eastAsia"/>
        </w:rPr>
        <w:t xml:space="preserve"> nm</w:t>
      </w:r>
      <w:r>
        <w:t>.</w:t>
      </w:r>
      <w:r w:rsidRPr="009B31A0">
        <w:rPr>
          <w:rFonts w:hint="eastAsia"/>
        </w:rPr>
        <w:t xml:space="preserve"> </w:t>
      </w:r>
      <w:r>
        <w:t>T</w:t>
      </w:r>
      <w:r w:rsidRPr="009B31A0">
        <w:rPr>
          <w:rFonts w:hint="eastAsia"/>
        </w:rPr>
        <w:t xml:space="preserve">he </w:t>
      </w:r>
      <w:r w:rsidRPr="009B31A0">
        <w:t xml:space="preserve">nonlinear </w:t>
      </w:r>
      <w:r w:rsidRPr="009B31A0">
        <w:rPr>
          <w:rFonts w:hint="eastAsia"/>
        </w:rPr>
        <w:t xml:space="preserve">spectral </w:t>
      </w:r>
      <w:r w:rsidRPr="009B31A0">
        <w:t>phase</w:t>
      </w:r>
      <w:r w:rsidRPr="009B31A0">
        <w:rPr>
          <w:rFonts w:hint="eastAsia"/>
        </w:rPr>
        <w:t xml:space="preserve"> </w:t>
      </w:r>
      <w:r w:rsidRPr="009B31A0">
        <w:t>increases gradually from A</w:t>
      </w:r>
      <w:r w:rsidRPr="009B31A0">
        <w:rPr>
          <w:rFonts w:hint="eastAsia"/>
        </w:rPr>
        <w:t>mp</w:t>
      </w:r>
      <w:r w:rsidRPr="009B31A0">
        <w:t xml:space="preserve"> </w:t>
      </w:r>
      <w:r w:rsidRPr="009B31A0">
        <w:rPr>
          <w:rFonts w:hint="eastAsia"/>
        </w:rPr>
        <w:t>1</w:t>
      </w:r>
      <w:r w:rsidRPr="009B31A0">
        <w:t xml:space="preserve"> to A</w:t>
      </w:r>
      <w:r w:rsidRPr="009B31A0">
        <w:rPr>
          <w:rFonts w:hint="eastAsia"/>
        </w:rPr>
        <w:t>mp</w:t>
      </w:r>
      <w:r w:rsidRPr="009B31A0">
        <w:t xml:space="preserve"> 5 and becomes approximately </w:t>
      </w:r>
      <w:r w:rsidRPr="009B31A0">
        <w:rPr>
          <w:rFonts w:hint="eastAsia"/>
        </w:rPr>
        <w:t>4</w:t>
      </w:r>
      <w:r w:rsidRPr="009B31A0">
        <w:t xml:space="preserve">π rad (in peak-to-valley) at the output, </w:t>
      </w:r>
      <w:r>
        <w:t xml:space="preserve">and </w:t>
      </w:r>
      <w:r w:rsidRPr="009B31A0">
        <w:t xml:space="preserve">this </w:t>
      </w:r>
      <w:r w:rsidRPr="009B31A0">
        <w:rPr>
          <w:rFonts w:hint="eastAsia"/>
        </w:rPr>
        <w:t xml:space="preserve">spectral </w:t>
      </w:r>
      <w:r w:rsidRPr="009B31A0">
        <w:t xml:space="preserve">phase </w:t>
      </w:r>
      <w:r w:rsidRPr="009B31A0">
        <w:rPr>
          <w:rFonts w:hint="eastAsia"/>
        </w:rPr>
        <w:t>distortion</w:t>
      </w:r>
      <w:r w:rsidRPr="009B31A0">
        <w:t xml:space="preserve"> is within the control range of </w:t>
      </w:r>
      <w:r w:rsidRPr="009B31A0">
        <w:rPr>
          <w:rFonts w:hint="eastAsia"/>
        </w:rPr>
        <w:t xml:space="preserve">the available </w:t>
      </w:r>
      <w:r w:rsidRPr="009B31A0">
        <w:t>device for</w:t>
      </w:r>
      <w:r w:rsidRPr="009B31A0">
        <w:rPr>
          <w:rFonts w:hint="eastAsia"/>
        </w:rPr>
        <w:t xml:space="preserve"> spectral phase control</w:t>
      </w:r>
      <w:r w:rsidRPr="009B31A0">
        <w:t>.</w:t>
      </w:r>
      <w:r w:rsidRPr="009B31A0">
        <w:rPr>
          <w:rFonts w:hint="eastAsia"/>
        </w:rPr>
        <w:t xml:space="preserve"> </w:t>
      </w:r>
      <w:r w:rsidRPr="009B31A0">
        <w:t xml:space="preserve">In the pulse compression, most of </w:t>
      </w:r>
      <w:r w:rsidRPr="009B31A0">
        <w:rPr>
          <w:rFonts w:hint="eastAsia"/>
        </w:rPr>
        <w:t>the temporal dispersion</w:t>
      </w:r>
      <w:r w:rsidRPr="009B31A0">
        <w:t xml:space="preserve"> </w:t>
      </w:r>
      <w:r w:rsidR="009739E8" w:rsidRPr="009B31A0">
        <w:rPr>
          <w:rFonts w:hint="eastAsia"/>
        </w:rPr>
        <w:t>and the residual high-order dispersion</w:t>
      </w:r>
      <w:r w:rsidR="009739E8" w:rsidRPr="009B31A0">
        <w:t xml:space="preserve"> </w:t>
      </w:r>
      <w:r w:rsidRPr="009B31A0">
        <w:rPr>
          <w:rFonts w:hint="eastAsia"/>
        </w:rPr>
        <w:t>is</w:t>
      </w:r>
      <w:r w:rsidRPr="009B31A0">
        <w:t xml:space="preserve"> removed by t</w:t>
      </w:r>
      <w:r w:rsidRPr="009B31A0">
        <w:rPr>
          <w:rFonts w:hint="eastAsia"/>
        </w:rPr>
        <w:t xml:space="preserve">he </w:t>
      </w:r>
      <w:proofErr w:type="spellStart"/>
      <w:r w:rsidRPr="009B31A0">
        <w:rPr>
          <w:rFonts w:hint="eastAsia"/>
        </w:rPr>
        <w:t>nano</w:t>
      </w:r>
      <w:proofErr w:type="spellEnd"/>
      <w:r w:rsidRPr="009B31A0">
        <w:rPr>
          <w:rFonts w:hint="eastAsia"/>
        </w:rPr>
        <w:t>-second grating compressor</w:t>
      </w:r>
      <w:r w:rsidR="009739E8">
        <w:t xml:space="preserve"> and</w:t>
      </w:r>
      <w:r w:rsidRPr="009B31A0">
        <w:t xml:space="preserve"> </w:t>
      </w:r>
      <w:r w:rsidRPr="009B31A0">
        <w:rPr>
          <w:rFonts w:hint="eastAsia"/>
        </w:rPr>
        <w:t>the spectral phase control</w:t>
      </w:r>
      <w:r w:rsidRPr="009B31A0">
        <w:t>ling</w:t>
      </w:r>
      <w:r w:rsidRPr="009B31A0">
        <w:rPr>
          <w:rFonts w:hint="eastAsia"/>
        </w:rPr>
        <w:t xml:space="preserve"> device at the front-end</w:t>
      </w:r>
      <w:r w:rsidR="009739E8">
        <w:t>, respectively</w:t>
      </w:r>
      <w:r w:rsidRPr="009B31A0">
        <w:rPr>
          <w:rFonts w:hint="eastAsia"/>
        </w:rPr>
        <w:t xml:space="preserve">. </w:t>
      </w:r>
      <w:r w:rsidR="00055CD6">
        <w:t>W</w:t>
      </w:r>
      <w:r w:rsidR="009739E8">
        <w:t>hen w</w:t>
      </w:r>
      <w:r w:rsidR="00055CD6">
        <w:t>ith</w:t>
      </w:r>
      <w:r w:rsidRPr="009B31A0">
        <w:t xml:space="preserve"> the </w:t>
      </w:r>
      <w:r>
        <w:t xml:space="preserve">same 70% </w:t>
      </w:r>
      <w:r w:rsidRPr="009B31A0">
        <w:t xml:space="preserve">throughput efficiency </w:t>
      </w:r>
      <w:proofErr w:type="spellStart"/>
      <w:r w:rsidRPr="009B31A0">
        <w:t>nano</w:t>
      </w:r>
      <w:proofErr w:type="spellEnd"/>
      <w:r w:rsidRPr="009B31A0">
        <w:t>-second grating compressor</w:t>
      </w:r>
      <w:r>
        <w:t>,</w:t>
      </w:r>
      <w:r w:rsidRPr="009B31A0">
        <w:t xml:space="preserve"> </w:t>
      </w:r>
      <w:r>
        <w:t>a</w:t>
      </w:r>
      <w:r w:rsidRPr="009B31A0">
        <w:rPr>
          <w:rFonts w:hint="eastAsia"/>
        </w:rPr>
        <w:t xml:space="preserve"> </w:t>
      </w:r>
      <w:r>
        <w:t xml:space="preserve">Fourier-transform-limit </w:t>
      </w:r>
      <w:r w:rsidRPr="009B31A0">
        <w:rPr>
          <w:rFonts w:hint="eastAsia"/>
        </w:rPr>
        <w:t>pulsed beam with a</w:t>
      </w:r>
      <w:r w:rsidRPr="009B31A0">
        <w:t xml:space="preserve"> pulse energy </w:t>
      </w:r>
      <w:r w:rsidRPr="009B31A0">
        <w:rPr>
          <w:rFonts w:hint="eastAsia"/>
        </w:rPr>
        <w:t>of</w:t>
      </w:r>
      <w:r w:rsidRPr="009B31A0">
        <w:t xml:space="preserve"> </w:t>
      </w:r>
      <w:r>
        <w:t>1,358</w:t>
      </w:r>
      <w:r w:rsidRPr="009B31A0">
        <w:t xml:space="preserve"> J, </w:t>
      </w:r>
      <w:r w:rsidRPr="009B31A0">
        <w:rPr>
          <w:rFonts w:hint="eastAsia"/>
        </w:rPr>
        <w:t>a</w:t>
      </w:r>
      <w:r w:rsidRPr="009B31A0">
        <w:t xml:space="preserve"> pulse duration (FWHM) </w:t>
      </w:r>
      <w:r w:rsidRPr="009B31A0">
        <w:rPr>
          <w:rFonts w:hint="eastAsia"/>
        </w:rPr>
        <w:t>of</w:t>
      </w:r>
      <w:r w:rsidRPr="009B31A0">
        <w:t xml:space="preserve"> ~</w:t>
      </w:r>
      <w:r>
        <w:t>11.0</w:t>
      </w:r>
      <w:r w:rsidRPr="009B31A0">
        <w:t xml:space="preserve"> fs, </w:t>
      </w:r>
      <w:r>
        <w:t xml:space="preserve">and </w:t>
      </w:r>
      <w:r w:rsidRPr="009B31A0">
        <w:rPr>
          <w:rFonts w:hint="eastAsia"/>
        </w:rPr>
        <w:t>a</w:t>
      </w:r>
      <w:r w:rsidRPr="009B31A0">
        <w:t xml:space="preserve"> beam aperture </w:t>
      </w:r>
      <w:r w:rsidRPr="009B31A0">
        <w:rPr>
          <w:rFonts w:hint="eastAsia"/>
        </w:rPr>
        <w:t>of</w:t>
      </w:r>
      <w:r w:rsidRPr="009B31A0">
        <w:t xml:space="preserve"> </w:t>
      </w:r>
      <w:r>
        <w:t>116</w:t>
      </w:r>
      <w:r w:rsidRPr="009B31A0">
        <w:t xml:space="preserve">0 mm × </w:t>
      </w:r>
      <w:r>
        <w:t>116</w:t>
      </w:r>
      <w:r w:rsidRPr="009B31A0">
        <w:t>0 mm</w:t>
      </w:r>
      <w:r w:rsidRPr="009B31A0">
        <w:rPr>
          <w:rFonts w:hint="eastAsia"/>
        </w:rPr>
        <w:t xml:space="preserve"> </w:t>
      </w:r>
      <w:r w:rsidRPr="009B31A0">
        <w:t>is</w:t>
      </w:r>
      <w:r w:rsidRPr="009B31A0">
        <w:rPr>
          <w:rFonts w:hint="eastAsia"/>
        </w:rPr>
        <w:t xml:space="preserve"> injected to the </w:t>
      </w:r>
      <w:r w:rsidR="002B7D87">
        <w:t xml:space="preserve">0.5 mm-thick fused silica </w:t>
      </w:r>
      <w:r w:rsidRPr="009B31A0">
        <w:rPr>
          <w:rFonts w:hint="eastAsia"/>
        </w:rPr>
        <w:t>post-</w:t>
      </w:r>
      <w:r w:rsidRPr="009B31A0">
        <w:t>compressor</w:t>
      </w:r>
      <w:r>
        <w:t xml:space="preserve"> for comparison</w:t>
      </w:r>
      <w:r w:rsidR="007F102F">
        <w:t xml:space="preserve"> with </w:t>
      </w:r>
      <w:r w:rsidR="00055CD6">
        <w:t xml:space="preserve">the case of </w:t>
      </w:r>
      <w:r w:rsidR="007F102F">
        <w:t xml:space="preserve">WNOPCPA in the </w:t>
      </w:r>
      <w:r w:rsidR="00FF3EC2">
        <w:t xml:space="preserve">main </w:t>
      </w:r>
      <w:r w:rsidR="007F102F">
        <w:t>article</w:t>
      </w:r>
      <w:r w:rsidRPr="009B31A0">
        <w:t>.</w:t>
      </w:r>
    </w:p>
    <w:sectPr w:rsidR="008276B8" w:rsidRPr="008276B8" w:rsidSect="009B31A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eXGyreTermes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F3E790D"/>
    <w:multiLevelType w:val="hybridMultilevel"/>
    <w:tmpl w:val="4010FF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047AE8"/>
    <w:multiLevelType w:val="hybridMultilevel"/>
    <w:tmpl w:val="FF5C3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A5AC484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5"/>
  </w:num>
  <w:num w:numId="2">
    <w:abstractNumId w:val="19"/>
  </w:num>
  <w:num w:numId="3">
    <w:abstractNumId w:val="13"/>
  </w:num>
  <w:num w:numId="4">
    <w:abstractNumId w:val="16"/>
  </w:num>
  <w:num w:numId="5">
    <w:abstractNumId w:val="12"/>
  </w:num>
  <w:num w:numId="6">
    <w:abstractNumId w:val="18"/>
  </w:num>
  <w:num w:numId="7">
    <w:abstractNumId w:val="17"/>
  </w:num>
  <w:num w:numId="8">
    <w:abstractNumId w:val="21"/>
  </w:num>
  <w:num w:numId="9">
    <w:abstractNumId w:val="1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0"/>
  </w:num>
  <w:num w:numId="21">
    <w:abstractNumId w:val="14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1A0"/>
    <w:rsid w:val="00001173"/>
    <w:rsid w:val="00002E3C"/>
    <w:rsid w:val="00002FA8"/>
    <w:rsid w:val="00003459"/>
    <w:rsid w:val="00004A76"/>
    <w:rsid w:val="00004AEC"/>
    <w:rsid w:val="00005694"/>
    <w:rsid w:val="00006AA3"/>
    <w:rsid w:val="000072C2"/>
    <w:rsid w:val="00007BE1"/>
    <w:rsid w:val="00012B13"/>
    <w:rsid w:val="00017417"/>
    <w:rsid w:val="000202D5"/>
    <w:rsid w:val="000218E8"/>
    <w:rsid w:val="0002279B"/>
    <w:rsid w:val="0002350B"/>
    <w:rsid w:val="0002422D"/>
    <w:rsid w:val="00025C77"/>
    <w:rsid w:val="0002748C"/>
    <w:rsid w:val="000276B9"/>
    <w:rsid w:val="000312D6"/>
    <w:rsid w:val="000324E0"/>
    <w:rsid w:val="00034DD0"/>
    <w:rsid w:val="000355EA"/>
    <w:rsid w:val="00035A2C"/>
    <w:rsid w:val="00036122"/>
    <w:rsid w:val="000363E0"/>
    <w:rsid w:val="00040C24"/>
    <w:rsid w:val="00041351"/>
    <w:rsid w:val="00042820"/>
    <w:rsid w:val="0005119A"/>
    <w:rsid w:val="00052DFD"/>
    <w:rsid w:val="00055CD6"/>
    <w:rsid w:val="000616EF"/>
    <w:rsid w:val="000628F5"/>
    <w:rsid w:val="000633EA"/>
    <w:rsid w:val="0006414E"/>
    <w:rsid w:val="00066BC6"/>
    <w:rsid w:val="00071F3D"/>
    <w:rsid w:val="00073980"/>
    <w:rsid w:val="00073E93"/>
    <w:rsid w:val="000740FB"/>
    <w:rsid w:val="00077BDA"/>
    <w:rsid w:val="0008086A"/>
    <w:rsid w:val="00080E59"/>
    <w:rsid w:val="000821AA"/>
    <w:rsid w:val="00082972"/>
    <w:rsid w:val="000926E4"/>
    <w:rsid w:val="00094FCE"/>
    <w:rsid w:val="000952B5"/>
    <w:rsid w:val="00095BA3"/>
    <w:rsid w:val="00096071"/>
    <w:rsid w:val="000A3594"/>
    <w:rsid w:val="000A3A5D"/>
    <w:rsid w:val="000A7FC1"/>
    <w:rsid w:val="000B0537"/>
    <w:rsid w:val="000B157C"/>
    <w:rsid w:val="000B1C5C"/>
    <w:rsid w:val="000B4934"/>
    <w:rsid w:val="000B4BF2"/>
    <w:rsid w:val="000B4F0F"/>
    <w:rsid w:val="000B5401"/>
    <w:rsid w:val="000B5E84"/>
    <w:rsid w:val="000B70D2"/>
    <w:rsid w:val="000C0938"/>
    <w:rsid w:val="000C0B1C"/>
    <w:rsid w:val="000C12BE"/>
    <w:rsid w:val="000C207A"/>
    <w:rsid w:val="000D062D"/>
    <w:rsid w:val="000D06B5"/>
    <w:rsid w:val="000D11A7"/>
    <w:rsid w:val="000D2188"/>
    <w:rsid w:val="000D394E"/>
    <w:rsid w:val="000D5B8B"/>
    <w:rsid w:val="000E0A7E"/>
    <w:rsid w:val="000E5260"/>
    <w:rsid w:val="000E7031"/>
    <w:rsid w:val="000E7C93"/>
    <w:rsid w:val="000F0E2E"/>
    <w:rsid w:val="000F2B5B"/>
    <w:rsid w:val="00101E7F"/>
    <w:rsid w:val="0010639D"/>
    <w:rsid w:val="001069CD"/>
    <w:rsid w:val="00107D89"/>
    <w:rsid w:val="00111908"/>
    <w:rsid w:val="00111945"/>
    <w:rsid w:val="00113648"/>
    <w:rsid w:val="001162BF"/>
    <w:rsid w:val="00121125"/>
    <w:rsid w:val="00121CE8"/>
    <w:rsid w:val="00122C55"/>
    <w:rsid w:val="0012555D"/>
    <w:rsid w:val="00125B1A"/>
    <w:rsid w:val="001271D2"/>
    <w:rsid w:val="00133959"/>
    <w:rsid w:val="001340A9"/>
    <w:rsid w:val="00134246"/>
    <w:rsid w:val="0013447C"/>
    <w:rsid w:val="001379E7"/>
    <w:rsid w:val="00140BBD"/>
    <w:rsid w:val="00144D0A"/>
    <w:rsid w:val="001464A5"/>
    <w:rsid w:val="00151151"/>
    <w:rsid w:val="00153FB7"/>
    <w:rsid w:val="00172AC5"/>
    <w:rsid w:val="0017726D"/>
    <w:rsid w:val="00182C36"/>
    <w:rsid w:val="00182CC7"/>
    <w:rsid w:val="00185926"/>
    <w:rsid w:val="001870CF"/>
    <w:rsid w:val="00195081"/>
    <w:rsid w:val="00197974"/>
    <w:rsid w:val="001A0778"/>
    <w:rsid w:val="001A1705"/>
    <w:rsid w:val="001A4C14"/>
    <w:rsid w:val="001B0A8A"/>
    <w:rsid w:val="001B12CA"/>
    <w:rsid w:val="001B1F7D"/>
    <w:rsid w:val="001B33D9"/>
    <w:rsid w:val="001B5E65"/>
    <w:rsid w:val="001B71E2"/>
    <w:rsid w:val="001C2B2A"/>
    <w:rsid w:val="001C2B3A"/>
    <w:rsid w:val="001C7997"/>
    <w:rsid w:val="001D104A"/>
    <w:rsid w:val="001D2554"/>
    <w:rsid w:val="001D2629"/>
    <w:rsid w:val="001D558B"/>
    <w:rsid w:val="001E1A8A"/>
    <w:rsid w:val="001E1E40"/>
    <w:rsid w:val="001E413E"/>
    <w:rsid w:val="001E44CC"/>
    <w:rsid w:val="001E4663"/>
    <w:rsid w:val="001E5985"/>
    <w:rsid w:val="001F1F06"/>
    <w:rsid w:val="001F2857"/>
    <w:rsid w:val="001F43F0"/>
    <w:rsid w:val="00202E9C"/>
    <w:rsid w:val="002037F0"/>
    <w:rsid w:val="002041B4"/>
    <w:rsid w:val="00214B4C"/>
    <w:rsid w:val="00214F87"/>
    <w:rsid w:val="00215D64"/>
    <w:rsid w:val="00220FB0"/>
    <w:rsid w:val="002230F2"/>
    <w:rsid w:val="00224872"/>
    <w:rsid w:val="00224B35"/>
    <w:rsid w:val="00226ABC"/>
    <w:rsid w:val="00234FDF"/>
    <w:rsid w:val="00235A4E"/>
    <w:rsid w:val="00235A90"/>
    <w:rsid w:val="00240924"/>
    <w:rsid w:val="00240B74"/>
    <w:rsid w:val="002412A5"/>
    <w:rsid w:val="00245395"/>
    <w:rsid w:val="00254414"/>
    <w:rsid w:val="00254742"/>
    <w:rsid w:val="00254E13"/>
    <w:rsid w:val="00256AAA"/>
    <w:rsid w:val="00261D3A"/>
    <w:rsid w:val="00263774"/>
    <w:rsid w:val="00263B29"/>
    <w:rsid w:val="0026482E"/>
    <w:rsid w:val="00264AA0"/>
    <w:rsid w:val="00266156"/>
    <w:rsid w:val="002724B5"/>
    <w:rsid w:val="002748E3"/>
    <w:rsid w:val="00274FA4"/>
    <w:rsid w:val="00275A85"/>
    <w:rsid w:val="00283387"/>
    <w:rsid w:val="00284B41"/>
    <w:rsid w:val="002855C7"/>
    <w:rsid w:val="00290937"/>
    <w:rsid w:val="002909C4"/>
    <w:rsid w:val="002939FE"/>
    <w:rsid w:val="00297CF5"/>
    <w:rsid w:val="002A0668"/>
    <w:rsid w:val="002A0A0C"/>
    <w:rsid w:val="002A0BDF"/>
    <w:rsid w:val="002A173E"/>
    <w:rsid w:val="002A364B"/>
    <w:rsid w:val="002A46F2"/>
    <w:rsid w:val="002A4CF2"/>
    <w:rsid w:val="002A5065"/>
    <w:rsid w:val="002A5AC8"/>
    <w:rsid w:val="002A5E2A"/>
    <w:rsid w:val="002A7609"/>
    <w:rsid w:val="002A7915"/>
    <w:rsid w:val="002A7DD0"/>
    <w:rsid w:val="002B0D8F"/>
    <w:rsid w:val="002B49C3"/>
    <w:rsid w:val="002B6AEF"/>
    <w:rsid w:val="002B741F"/>
    <w:rsid w:val="002B74AB"/>
    <w:rsid w:val="002B7BA2"/>
    <w:rsid w:val="002B7D87"/>
    <w:rsid w:val="002C2027"/>
    <w:rsid w:val="002C2D34"/>
    <w:rsid w:val="002C5930"/>
    <w:rsid w:val="002C7DF1"/>
    <w:rsid w:val="002D1BA1"/>
    <w:rsid w:val="002D20D2"/>
    <w:rsid w:val="002D259F"/>
    <w:rsid w:val="002D48E6"/>
    <w:rsid w:val="002D6512"/>
    <w:rsid w:val="002E018D"/>
    <w:rsid w:val="002E0D0A"/>
    <w:rsid w:val="002E400C"/>
    <w:rsid w:val="002E4543"/>
    <w:rsid w:val="002E63CC"/>
    <w:rsid w:val="002F2E6C"/>
    <w:rsid w:val="002F3427"/>
    <w:rsid w:val="003002EC"/>
    <w:rsid w:val="00303509"/>
    <w:rsid w:val="003056DC"/>
    <w:rsid w:val="00310756"/>
    <w:rsid w:val="00310FC2"/>
    <w:rsid w:val="00311AC4"/>
    <w:rsid w:val="00311F89"/>
    <w:rsid w:val="00312370"/>
    <w:rsid w:val="003151A6"/>
    <w:rsid w:val="00317704"/>
    <w:rsid w:val="00322155"/>
    <w:rsid w:val="003224F8"/>
    <w:rsid w:val="00324998"/>
    <w:rsid w:val="003256C4"/>
    <w:rsid w:val="0033043E"/>
    <w:rsid w:val="00333779"/>
    <w:rsid w:val="00335733"/>
    <w:rsid w:val="00335FF3"/>
    <w:rsid w:val="00337DC0"/>
    <w:rsid w:val="00340C15"/>
    <w:rsid w:val="00347324"/>
    <w:rsid w:val="003500C4"/>
    <w:rsid w:val="0035208F"/>
    <w:rsid w:val="003548FB"/>
    <w:rsid w:val="0035564E"/>
    <w:rsid w:val="00355978"/>
    <w:rsid w:val="003573CE"/>
    <w:rsid w:val="00360BE9"/>
    <w:rsid w:val="00360F51"/>
    <w:rsid w:val="0036190D"/>
    <w:rsid w:val="0036229F"/>
    <w:rsid w:val="003642F6"/>
    <w:rsid w:val="003715A0"/>
    <w:rsid w:val="00371C9E"/>
    <w:rsid w:val="00373C65"/>
    <w:rsid w:val="003827C3"/>
    <w:rsid w:val="0038672C"/>
    <w:rsid w:val="0039459E"/>
    <w:rsid w:val="0039670E"/>
    <w:rsid w:val="003A2103"/>
    <w:rsid w:val="003A3174"/>
    <w:rsid w:val="003A37E0"/>
    <w:rsid w:val="003A3AC0"/>
    <w:rsid w:val="003A570C"/>
    <w:rsid w:val="003A6040"/>
    <w:rsid w:val="003A6AEF"/>
    <w:rsid w:val="003A6CCC"/>
    <w:rsid w:val="003B0AE1"/>
    <w:rsid w:val="003B79DB"/>
    <w:rsid w:val="003C24F3"/>
    <w:rsid w:val="003C2D0E"/>
    <w:rsid w:val="003C3BC4"/>
    <w:rsid w:val="003C55BA"/>
    <w:rsid w:val="003C58B4"/>
    <w:rsid w:val="003C58BF"/>
    <w:rsid w:val="003D1CE5"/>
    <w:rsid w:val="003D2C91"/>
    <w:rsid w:val="003D3075"/>
    <w:rsid w:val="003D3F34"/>
    <w:rsid w:val="003D701C"/>
    <w:rsid w:val="003D78C4"/>
    <w:rsid w:val="003E07A0"/>
    <w:rsid w:val="003E20D8"/>
    <w:rsid w:val="003E22EE"/>
    <w:rsid w:val="003E2774"/>
    <w:rsid w:val="003E2C27"/>
    <w:rsid w:val="003E6945"/>
    <w:rsid w:val="003F2B3E"/>
    <w:rsid w:val="003F6140"/>
    <w:rsid w:val="003F719D"/>
    <w:rsid w:val="004010E9"/>
    <w:rsid w:val="00403E2A"/>
    <w:rsid w:val="00404EB7"/>
    <w:rsid w:val="004055E3"/>
    <w:rsid w:val="00410256"/>
    <w:rsid w:val="00412328"/>
    <w:rsid w:val="00413BD5"/>
    <w:rsid w:val="00415077"/>
    <w:rsid w:val="00417699"/>
    <w:rsid w:val="00417A4B"/>
    <w:rsid w:val="00421D4D"/>
    <w:rsid w:val="00434AAF"/>
    <w:rsid w:val="00434E12"/>
    <w:rsid w:val="00435ADD"/>
    <w:rsid w:val="004404E7"/>
    <w:rsid w:val="00440FD0"/>
    <w:rsid w:val="00442152"/>
    <w:rsid w:val="004445C0"/>
    <w:rsid w:val="00446300"/>
    <w:rsid w:val="00447DB4"/>
    <w:rsid w:val="00452587"/>
    <w:rsid w:val="004544BE"/>
    <w:rsid w:val="00456F5A"/>
    <w:rsid w:val="00457749"/>
    <w:rsid w:val="0045776B"/>
    <w:rsid w:val="00460DEB"/>
    <w:rsid w:val="0046151E"/>
    <w:rsid w:val="004652DC"/>
    <w:rsid w:val="00473361"/>
    <w:rsid w:val="00475CB3"/>
    <w:rsid w:val="00476D06"/>
    <w:rsid w:val="00481D7F"/>
    <w:rsid w:val="004820A6"/>
    <w:rsid w:val="00485B09"/>
    <w:rsid w:val="0048636E"/>
    <w:rsid w:val="00487003"/>
    <w:rsid w:val="00487F2B"/>
    <w:rsid w:val="00491022"/>
    <w:rsid w:val="0049467E"/>
    <w:rsid w:val="00494DAF"/>
    <w:rsid w:val="004960C6"/>
    <w:rsid w:val="004960F9"/>
    <w:rsid w:val="004A0F46"/>
    <w:rsid w:val="004A3156"/>
    <w:rsid w:val="004A467B"/>
    <w:rsid w:val="004A5431"/>
    <w:rsid w:val="004C24C3"/>
    <w:rsid w:val="004C3FC3"/>
    <w:rsid w:val="004D050F"/>
    <w:rsid w:val="004D0DE4"/>
    <w:rsid w:val="004D2737"/>
    <w:rsid w:val="004D32CC"/>
    <w:rsid w:val="004D717F"/>
    <w:rsid w:val="004E23C7"/>
    <w:rsid w:val="004E4CE3"/>
    <w:rsid w:val="004E5BEA"/>
    <w:rsid w:val="004E5C7E"/>
    <w:rsid w:val="004F0541"/>
    <w:rsid w:val="004F0D16"/>
    <w:rsid w:val="004F17A2"/>
    <w:rsid w:val="004F24BD"/>
    <w:rsid w:val="004F3452"/>
    <w:rsid w:val="004F5ADC"/>
    <w:rsid w:val="004F6359"/>
    <w:rsid w:val="0050113B"/>
    <w:rsid w:val="00502E94"/>
    <w:rsid w:val="0050358B"/>
    <w:rsid w:val="005036A7"/>
    <w:rsid w:val="005055AC"/>
    <w:rsid w:val="00505764"/>
    <w:rsid w:val="005059D7"/>
    <w:rsid w:val="0051264E"/>
    <w:rsid w:val="00512C03"/>
    <w:rsid w:val="00515931"/>
    <w:rsid w:val="0051598F"/>
    <w:rsid w:val="005161DA"/>
    <w:rsid w:val="00516AB5"/>
    <w:rsid w:val="00527CC4"/>
    <w:rsid w:val="00535799"/>
    <w:rsid w:val="005359F1"/>
    <w:rsid w:val="00540931"/>
    <w:rsid w:val="00540B9A"/>
    <w:rsid w:val="00544C85"/>
    <w:rsid w:val="00546EFC"/>
    <w:rsid w:val="00550B87"/>
    <w:rsid w:val="00551AE6"/>
    <w:rsid w:val="0055276A"/>
    <w:rsid w:val="0055532C"/>
    <w:rsid w:val="0056084B"/>
    <w:rsid w:val="0056171B"/>
    <w:rsid w:val="005645C5"/>
    <w:rsid w:val="00570A37"/>
    <w:rsid w:val="00573510"/>
    <w:rsid w:val="005746FA"/>
    <w:rsid w:val="00575860"/>
    <w:rsid w:val="00577888"/>
    <w:rsid w:val="00577C83"/>
    <w:rsid w:val="00580722"/>
    <w:rsid w:val="00580818"/>
    <w:rsid w:val="00580CA5"/>
    <w:rsid w:val="005831C0"/>
    <w:rsid w:val="0058553B"/>
    <w:rsid w:val="005913FB"/>
    <w:rsid w:val="00591519"/>
    <w:rsid w:val="005934EB"/>
    <w:rsid w:val="005938AB"/>
    <w:rsid w:val="00594378"/>
    <w:rsid w:val="0059493E"/>
    <w:rsid w:val="00597E8D"/>
    <w:rsid w:val="00597F9A"/>
    <w:rsid w:val="005A0D89"/>
    <w:rsid w:val="005A1ABE"/>
    <w:rsid w:val="005A3539"/>
    <w:rsid w:val="005A4D6E"/>
    <w:rsid w:val="005A4FED"/>
    <w:rsid w:val="005A5FFF"/>
    <w:rsid w:val="005B2105"/>
    <w:rsid w:val="005B27D1"/>
    <w:rsid w:val="005B353F"/>
    <w:rsid w:val="005C046A"/>
    <w:rsid w:val="005C138D"/>
    <w:rsid w:val="005C2C14"/>
    <w:rsid w:val="005C527E"/>
    <w:rsid w:val="005C5724"/>
    <w:rsid w:val="005D1936"/>
    <w:rsid w:val="005D2FEB"/>
    <w:rsid w:val="005D3949"/>
    <w:rsid w:val="005D6DA1"/>
    <w:rsid w:val="005D6EC4"/>
    <w:rsid w:val="005E0E6E"/>
    <w:rsid w:val="005E23C3"/>
    <w:rsid w:val="005E297B"/>
    <w:rsid w:val="005E4FA3"/>
    <w:rsid w:val="005E59E4"/>
    <w:rsid w:val="005F374C"/>
    <w:rsid w:val="005F47D0"/>
    <w:rsid w:val="005F4F67"/>
    <w:rsid w:val="00603BA7"/>
    <w:rsid w:val="00614F6D"/>
    <w:rsid w:val="006159AE"/>
    <w:rsid w:val="00620FB7"/>
    <w:rsid w:val="00622C67"/>
    <w:rsid w:val="00622FA1"/>
    <w:rsid w:val="006260C9"/>
    <w:rsid w:val="00630C31"/>
    <w:rsid w:val="0063226A"/>
    <w:rsid w:val="00634385"/>
    <w:rsid w:val="00642069"/>
    <w:rsid w:val="00646DD0"/>
    <w:rsid w:val="00646E00"/>
    <w:rsid w:val="006500FB"/>
    <w:rsid w:val="00650DFC"/>
    <w:rsid w:val="006536EF"/>
    <w:rsid w:val="006556BF"/>
    <w:rsid w:val="00656D8F"/>
    <w:rsid w:val="00661438"/>
    <w:rsid w:val="006710F3"/>
    <w:rsid w:val="00671D14"/>
    <w:rsid w:val="006729C3"/>
    <w:rsid w:val="006729C9"/>
    <w:rsid w:val="00675833"/>
    <w:rsid w:val="006759CE"/>
    <w:rsid w:val="00676284"/>
    <w:rsid w:val="00676F86"/>
    <w:rsid w:val="006807F8"/>
    <w:rsid w:val="00684543"/>
    <w:rsid w:val="006901E9"/>
    <w:rsid w:val="00692238"/>
    <w:rsid w:val="006924AB"/>
    <w:rsid w:val="00694191"/>
    <w:rsid w:val="006960A1"/>
    <w:rsid w:val="006A3FCD"/>
    <w:rsid w:val="006A52EF"/>
    <w:rsid w:val="006A52F1"/>
    <w:rsid w:val="006A5C17"/>
    <w:rsid w:val="006A62FA"/>
    <w:rsid w:val="006B0CAB"/>
    <w:rsid w:val="006B5353"/>
    <w:rsid w:val="006B6F77"/>
    <w:rsid w:val="006B7A3C"/>
    <w:rsid w:val="006D0E86"/>
    <w:rsid w:val="006D1E0C"/>
    <w:rsid w:val="006D352A"/>
    <w:rsid w:val="006D37C0"/>
    <w:rsid w:val="006D7464"/>
    <w:rsid w:val="006D76C7"/>
    <w:rsid w:val="006D7936"/>
    <w:rsid w:val="006E0888"/>
    <w:rsid w:val="006E14DC"/>
    <w:rsid w:val="006E375F"/>
    <w:rsid w:val="006E51D7"/>
    <w:rsid w:val="006E660A"/>
    <w:rsid w:val="006E7110"/>
    <w:rsid w:val="006E78E6"/>
    <w:rsid w:val="006F323C"/>
    <w:rsid w:val="006F6435"/>
    <w:rsid w:val="006F6677"/>
    <w:rsid w:val="00702540"/>
    <w:rsid w:val="007039E4"/>
    <w:rsid w:val="0070463C"/>
    <w:rsid w:val="00706DFA"/>
    <w:rsid w:val="007076B6"/>
    <w:rsid w:val="00710AE6"/>
    <w:rsid w:val="0071187D"/>
    <w:rsid w:val="00711BBE"/>
    <w:rsid w:val="0071210D"/>
    <w:rsid w:val="00714BFB"/>
    <w:rsid w:val="00715093"/>
    <w:rsid w:val="007157EB"/>
    <w:rsid w:val="00726E02"/>
    <w:rsid w:val="0073027E"/>
    <w:rsid w:val="007304D3"/>
    <w:rsid w:val="00731DFD"/>
    <w:rsid w:val="00731FA7"/>
    <w:rsid w:val="00735062"/>
    <w:rsid w:val="0073620A"/>
    <w:rsid w:val="00736F45"/>
    <w:rsid w:val="007378C7"/>
    <w:rsid w:val="007423FD"/>
    <w:rsid w:val="00743644"/>
    <w:rsid w:val="00743B6A"/>
    <w:rsid w:val="007467EB"/>
    <w:rsid w:val="00750A15"/>
    <w:rsid w:val="00752810"/>
    <w:rsid w:val="007600F5"/>
    <w:rsid w:val="007633C8"/>
    <w:rsid w:val="00763E4F"/>
    <w:rsid w:val="007665C9"/>
    <w:rsid w:val="00766A89"/>
    <w:rsid w:val="00771083"/>
    <w:rsid w:val="00774989"/>
    <w:rsid w:val="007750E6"/>
    <w:rsid w:val="00776864"/>
    <w:rsid w:val="007815C8"/>
    <w:rsid w:val="0078257E"/>
    <w:rsid w:val="00792C98"/>
    <w:rsid w:val="00794CA8"/>
    <w:rsid w:val="00795FAD"/>
    <w:rsid w:val="007966E7"/>
    <w:rsid w:val="00797CCD"/>
    <w:rsid w:val="007A03C2"/>
    <w:rsid w:val="007A158D"/>
    <w:rsid w:val="007A5799"/>
    <w:rsid w:val="007B3F99"/>
    <w:rsid w:val="007C21DC"/>
    <w:rsid w:val="007C354E"/>
    <w:rsid w:val="007C6985"/>
    <w:rsid w:val="007D389D"/>
    <w:rsid w:val="007D39F7"/>
    <w:rsid w:val="007D4F69"/>
    <w:rsid w:val="007D53D3"/>
    <w:rsid w:val="007D781B"/>
    <w:rsid w:val="007D7AF5"/>
    <w:rsid w:val="007E0E9A"/>
    <w:rsid w:val="007E2B48"/>
    <w:rsid w:val="007E5284"/>
    <w:rsid w:val="007E6E5F"/>
    <w:rsid w:val="007E7667"/>
    <w:rsid w:val="007F0FED"/>
    <w:rsid w:val="007F102F"/>
    <w:rsid w:val="007F796E"/>
    <w:rsid w:val="007F7CE4"/>
    <w:rsid w:val="00802985"/>
    <w:rsid w:val="00803EC5"/>
    <w:rsid w:val="008058FC"/>
    <w:rsid w:val="00805AC9"/>
    <w:rsid w:val="00806B42"/>
    <w:rsid w:val="008072BC"/>
    <w:rsid w:val="00810336"/>
    <w:rsid w:val="00810A6C"/>
    <w:rsid w:val="00811ACA"/>
    <w:rsid w:val="00814623"/>
    <w:rsid w:val="00815A1B"/>
    <w:rsid w:val="008173C3"/>
    <w:rsid w:val="00820835"/>
    <w:rsid w:val="00821316"/>
    <w:rsid w:val="008244E7"/>
    <w:rsid w:val="00825908"/>
    <w:rsid w:val="008276B8"/>
    <w:rsid w:val="00830DDB"/>
    <w:rsid w:val="00831B01"/>
    <w:rsid w:val="00833351"/>
    <w:rsid w:val="00833559"/>
    <w:rsid w:val="00835C49"/>
    <w:rsid w:val="00836341"/>
    <w:rsid w:val="00836369"/>
    <w:rsid w:val="008364F1"/>
    <w:rsid w:val="00836BB7"/>
    <w:rsid w:val="0083703C"/>
    <w:rsid w:val="0084041C"/>
    <w:rsid w:val="008411E2"/>
    <w:rsid w:val="00842540"/>
    <w:rsid w:val="00844602"/>
    <w:rsid w:val="008450A2"/>
    <w:rsid w:val="008460B4"/>
    <w:rsid w:val="008469E1"/>
    <w:rsid w:val="0085231D"/>
    <w:rsid w:val="0086053B"/>
    <w:rsid w:val="008607F1"/>
    <w:rsid w:val="00860ACA"/>
    <w:rsid w:val="00860BAF"/>
    <w:rsid w:val="00862AFD"/>
    <w:rsid w:val="00862B9D"/>
    <w:rsid w:val="00863B66"/>
    <w:rsid w:val="00866ADE"/>
    <w:rsid w:val="00872235"/>
    <w:rsid w:val="008824D4"/>
    <w:rsid w:val="00883D1C"/>
    <w:rsid w:val="00891110"/>
    <w:rsid w:val="008927D5"/>
    <w:rsid w:val="00894CE0"/>
    <w:rsid w:val="00896331"/>
    <w:rsid w:val="008A0348"/>
    <w:rsid w:val="008A2068"/>
    <w:rsid w:val="008A2F16"/>
    <w:rsid w:val="008A57BD"/>
    <w:rsid w:val="008A5EC4"/>
    <w:rsid w:val="008B01A0"/>
    <w:rsid w:val="008B2800"/>
    <w:rsid w:val="008B415F"/>
    <w:rsid w:val="008B6643"/>
    <w:rsid w:val="008B7323"/>
    <w:rsid w:val="008C1734"/>
    <w:rsid w:val="008C1777"/>
    <w:rsid w:val="008C52E6"/>
    <w:rsid w:val="008C6D9A"/>
    <w:rsid w:val="008C6EC0"/>
    <w:rsid w:val="008D0251"/>
    <w:rsid w:val="008D0F85"/>
    <w:rsid w:val="008D2836"/>
    <w:rsid w:val="008D5FCB"/>
    <w:rsid w:val="008D618E"/>
    <w:rsid w:val="008D7265"/>
    <w:rsid w:val="008D7B8C"/>
    <w:rsid w:val="008E0D67"/>
    <w:rsid w:val="008E0FB8"/>
    <w:rsid w:val="008E4D44"/>
    <w:rsid w:val="008E4EB8"/>
    <w:rsid w:val="008E7AD4"/>
    <w:rsid w:val="008E7C2B"/>
    <w:rsid w:val="008F137D"/>
    <w:rsid w:val="008F2CA7"/>
    <w:rsid w:val="008F59C4"/>
    <w:rsid w:val="009014DF"/>
    <w:rsid w:val="00901ECC"/>
    <w:rsid w:val="0090223C"/>
    <w:rsid w:val="00903D3A"/>
    <w:rsid w:val="00904757"/>
    <w:rsid w:val="009059EA"/>
    <w:rsid w:val="00915273"/>
    <w:rsid w:val="009171A1"/>
    <w:rsid w:val="00920025"/>
    <w:rsid w:val="00926035"/>
    <w:rsid w:val="0092683A"/>
    <w:rsid w:val="00931327"/>
    <w:rsid w:val="00932380"/>
    <w:rsid w:val="00933E9E"/>
    <w:rsid w:val="00934428"/>
    <w:rsid w:val="009344AA"/>
    <w:rsid w:val="00934E9D"/>
    <w:rsid w:val="00935542"/>
    <w:rsid w:val="009434D8"/>
    <w:rsid w:val="00945AF0"/>
    <w:rsid w:val="009544CD"/>
    <w:rsid w:val="00957285"/>
    <w:rsid w:val="009578F9"/>
    <w:rsid w:val="00971116"/>
    <w:rsid w:val="00972168"/>
    <w:rsid w:val="009739E8"/>
    <w:rsid w:val="00992CDB"/>
    <w:rsid w:val="009A0899"/>
    <w:rsid w:val="009A24D2"/>
    <w:rsid w:val="009A3476"/>
    <w:rsid w:val="009A3809"/>
    <w:rsid w:val="009A3EC3"/>
    <w:rsid w:val="009A4FAA"/>
    <w:rsid w:val="009A6107"/>
    <w:rsid w:val="009A63BA"/>
    <w:rsid w:val="009B2DE5"/>
    <w:rsid w:val="009B31A0"/>
    <w:rsid w:val="009B6DC4"/>
    <w:rsid w:val="009B7088"/>
    <w:rsid w:val="009C0FB1"/>
    <w:rsid w:val="009C1D6A"/>
    <w:rsid w:val="009C4E91"/>
    <w:rsid w:val="009E0393"/>
    <w:rsid w:val="009E0D85"/>
    <w:rsid w:val="009E2A3F"/>
    <w:rsid w:val="009E42B5"/>
    <w:rsid w:val="009E4CDB"/>
    <w:rsid w:val="009E4E90"/>
    <w:rsid w:val="009E5690"/>
    <w:rsid w:val="009E5C16"/>
    <w:rsid w:val="009E79F4"/>
    <w:rsid w:val="009F17BD"/>
    <w:rsid w:val="009F19BC"/>
    <w:rsid w:val="009F25D1"/>
    <w:rsid w:val="009F297B"/>
    <w:rsid w:val="009F5429"/>
    <w:rsid w:val="009F6456"/>
    <w:rsid w:val="009F77F8"/>
    <w:rsid w:val="00A0226A"/>
    <w:rsid w:val="00A02F70"/>
    <w:rsid w:val="00A04710"/>
    <w:rsid w:val="00A073D4"/>
    <w:rsid w:val="00A100A6"/>
    <w:rsid w:val="00A110A0"/>
    <w:rsid w:val="00A115AC"/>
    <w:rsid w:val="00A12AE0"/>
    <w:rsid w:val="00A14AE3"/>
    <w:rsid w:val="00A16F3E"/>
    <w:rsid w:val="00A16FEA"/>
    <w:rsid w:val="00A2616B"/>
    <w:rsid w:val="00A3195F"/>
    <w:rsid w:val="00A35B06"/>
    <w:rsid w:val="00A364E5"/>
    <w:rsid w:val="00A40710"/>
    <w:rsid w:val="00A45FD9"/>
    <w:rsid w:val="00A544D7"/>
    <w:rsid w:val="00A547BC"/>
    <w:rsid w:val="00A54878"/>
    <w:rsid w:val="00A56A70"/>
    <w:rsid w:val="00A57BC4"/>
    <w:rsid w:val="00A6158D"/>
    <w:rsid w:val="00A6732E"/>
    <w:rsid w:val="00A67CB2"/>
    <w:rsid w:val="00A73FEF"/>
    <w:rsid w:val="00A750A2"/>
    <w:rsid w:val="00A8010C"/>
    <w:rsid w:val="00A8199C"/>
    <w:rsid w:val="00A82145"/>
    <w:rsid w:val="00A84246"/>
    <w:rsid w:val="00A85443"/>
    <w:rsid w:val="00A87913"/>
    <w:rsid w:val="00A90C2A"/>
    <w:rsid w:val="00A93541"/>
    <w:rsid w:val="00AA1EF5"/>
    <w:rsid w:val="00AA64D7"/>
    <w:rsid w:val="00AB0B40"/>
    <w:rsid w:val="00AB1A2D"/>
    <w:rsid w:val="00AB1FE5"/>
    <w:rsid w:val="00AB2330"/>
    <w:rsid w:val="00AB2747"/>
    <w:rsid w:val="00AB3ECD"/>
    <w:rsid w:val="00AB5A14"/>
    <w:rsid w:val="00AB6AC6"/>
    <w:rsid w:val="00AC35A5"/>
    <w:rsid w:val="00AC542C"/>
    <w:rsid w:val="00AD2E0B"/>
    <w:rsid w:val="00AD73C1"/>
    <w:rsid w:val="00AE42F2"/>
    <w:rsid w:val="00AE5756"/>
    <w:rsid w:val="00AE5B1B"/>
    <w:rsid w:val="00AE6334"/>
    <w:rsid w:val="00AE63D8"/>
    <w:rsid w:val="00AE6D99"/>
    <w:rsid w:val="00AE7487"/>
    <w:rsid w:val="00AF1B77"/>
    <w:rsid w:val="00AF3A66"/>
    <w:rsid w:val="00AF3E86"/>
    <w:rsid w:val="00AF494F"/>
    <w:rsid w:val="00AF4D4F"/>
    <w:rsid w:val="00AF532B"/>
    <w:rsid w:val="00AF6210"/>
    <w:rsid w:val="00AF63F2"/>
    <w:rsid w:val="00AF671B"/>
    <w:rsid w:val="00B009E3"/>
    <w:rsid w:val="00B05C44"/>
    <w:rsid w:val="00B1015A"/>
    <w:rsid w:val="00B11F13"/>
    <w:rsid w:val="00B13E52"/>
    <w:rsid w:val="00B1427A"/>
    <w:rsid w:val="00B14D71"/>
    <w:rsid w:val="00B14DAE"/>
    <w:rsid w:val="00B15983"/>
    <w:rsid w:val="00B2258E"/>
    <w:rsid w:val="00B23887"/>
    <w:rsid w:val="00B301AC"/>
    <w:rsid w:val="00B3412D"/>
    <w:rsid w:val="00B36925"/>
    <w:rsid w:val="00B41A21"/>
    <w:rsid w:val="00B42FD8"/>
    <w:rsid w:val="00B43867"/>
    <w:rsid w:val="00B45B1F"/>
    <w:rsid w:val="00B45CD4"/>
    <w:rsid w:val="00B50F88"/>
    <w:rsid w:val="00B52DE3"/>
    <w:rsid w:val="00B6043E"/>
    <w:rsid w:val="00B60D41"/>
    <w:rsid w:val="00B61DB8"/>
    <w:rsid w:val="00B66E5A"/>
    <w:rsid w:val="00B75D6F"/>
    <w:rsid w:val="00B760CD"/>
    <w:rsid w:val="00B773BE"/>
    <w:rsid w:val="00B807A6"/>
    <w:rsid w:val="00B81057"/>
    <w:rsid w:val="00B81FD1"/>
    <w:rsid w:val="00B84CEB"/>
    <w:rsid w:val="00B87007"/>
    <w:rsid w:val="00B87D8D"/>
    <w:rsid w:val="00B87F54"/>
    <w:rsid w:val="00B90404"/>
    <w:rsid w:val="00B90B09"/>
    <w:rsid w:val="00B90F53"/>
    <w:rsid w:val="00B929BB"/>
    <w:rsid w:val="00B92D02"/>
    <w:rsid w:val="00B92D81"/>
    <w:rsid w:val="00B92E8F"/>
    <w:rsid w:val="00BA10A6"/>
    <w:rsid w:val="00BA3659"/>
    <w:rsid w:val="00BB0FFA"/>
    <w:rsid w:val="00BB2723"/>
    <w:rsid w:val="00BB2ED0"/>
    <w:rsid w:val="00BB3D36"/>
    <w:rsid w:val="00BB47BD"/>
    <w:rsid w:val="00BB68B7"/>
    <w:rsid w:val="00BB7753"/>
    <w:rsid w:val="00BC4BAE"/>
    <w:rsid w:val="00BC54DA"/>
    <w:rsid w:val="00BC6CD9"/>
    <w:rsid w:val="00BD11D9"/>
    <w:rsid w:val="00BD1CDE"/>
    <w:rsid w:val="00BD4BEA"/>
    <w:rsid w:val="00BD547E"/>
    <w:rsid w:val="00BD7198"/>
    <w:rsid w:val="00BD7890"/>
    <w:rsid w:val="00BE152B"/>
    <w:rsid w:val="00BE1756"/>
    <w:rsid w:val="00BE1963"/>
    <w:rsid w:val="00BE353E"/>
    <w:rsid w:val="00BE69D3"/>
    <w:rsid w:val="00BF0197"/>
    <w:rsid w:val="00BF27C1"/>
    <w:rsid w:val="00BF2E64"/>
    <w:rsid w:val="00BF316F"/>
    <w:rsid w:val="00BF615A"/>
    <w:rsid w:val="00BF632B"/>
    <w:rsid w:val="00BF6408"/>
    <w:rsid w:val="00BF7FD5"/>
    <w:rsid w:val="00C0052A"/>
    <w:rsid w:val="00C02154"/>
    <w:rsid w:val="00C0372A"/>
    <w:rsid w:val="00C05806"/>
    <w:rsid w:val="00C05A9C"/>
    <w:rsid w:val="00C05C1E"/>
    <w:rsid w:val="00C119DE"/>
    <w:rsid w:val="00C12A3F"/>
    <w:rsid w:val="00C17635"/>
    <w:rsid w:val="00C20524"/>
    <w:rsid w:val="00C22553"/>
    <w:rsid w:val="00C2295B"/>
    <w:rsid w:val="00C24CC1"/>
    <w:rsid w:val="00C350BF"/>
    <w:rsid w:val="00C3560D"/>
    <w:rsid w:val="00C36675"/>
    <w:rsid w:val="00C40C1A"/>
    <w:rsid w:val="00C41F39"/>
    <w:rsid w:val="00C42FE5"/>
    <w:rsid w:val="00C453F1"/>
    <w:rsid w:val="00C53C81"/>
    <w:rsid w:val="00C53FA2"/>
    <w:rsid w:val="00C55087"/>
    <w:rsid w:val="00C55E90"/>
    <w:rsid w:val="00C56943"/>
    <w:rsid w:val="00C56FCC"/>
    <w:rsid w:val="00C619FE"/>
    <w:rsid w:val="00C626DA"/>
    <w:rsid w:val="00C646F6"/>
    <w:rsid w:val="00C64A49"/>
    <w:rsid w:val="00C6563F"/>
    <w:rsid w:val="00C66827"/>
    <w:rsid w:val="00C70B6B"/>
    <w:rsid w:val="00C71BD7"/>
    <w:rsid w:val="00C721E5"/>
    <w:rsid w:val="00C73655"/>
    <w:rsid w:val="00C84D52"/>
    <w:rsid w:val="00C8518D"/>
    <w:rsid w:val="00C902CC"/>
    <w:rsid w:val="00C90F7D"/>
    <w:rsid w:val="00C92A0B"/>
    <w:rsid w:val="00C9521F"/>
    <w:rsid w:val="00C969C3"/>
    <w:rsid w:val="00C96FEE"/>
    <w:rsid w:val="00CA0C17"/>
    <w:rsid w:val="00CA32FC"/>
    <w:rsid w:val="00CB00D2"/>
    <w:rsid w:val="00CB02F0"/>
    <w:rsid w:val="00CB22DD"/>
    <w:rsid w:val="00CB2816"/>
    <w:rsid w:val="00CB36A2"/>
    <w:rsid w:val="00CB5253"/>
    <w:rsid w:val="00CB7051"/>
    <w:rsid w:val="00CC00E8"/>
    <w:rsid w:val="00CC126A"/>
    <w:rsid w:val="00CC1D1D"/>
    <w:rsid w:val="00CC38DA"/>
    <w:rsid w:val="00CC6368"/>
    <w:rsid w:val="00CC6A04"/>
    <w:rsid w:val="00CD38F3"/>
    <w:rsid w:val="00CD3940"/>
    <w:rsid w:val="00CD5D25"/>
    <w:rsid w:val="00CE2973"/>
    <w:rsid w:val="00CE431A"/>
    <w:rsid w:val="00CE5A9A"/>
    <w:rsid w:val="00CE5F7C"/>
    <w:rsid w:val="00CF01B6"/>
    <w:rsid w:val="00CF1A03"/>
    <w:rsid w:val="00CF20EA"/>
    <w:rsid w:val="00CF3001"/>
    <w:rsid w:val="00CF3DF3"/>
    <w:rsid w:val="00CF4303"/>
    <w:rsid w:val="00CF4D78"/>
    <w:rsid w:val="00CF5F0C"/>
    <w:rsid w:val="00CF674D"/>
    <w:rsid w:val="00D01BB5"/>
    <w:rsid w:val="00D04C74"/>
    <w:rsid w:val="00D050E4"/>
    <w:rsid w:val="00D05D59"/>
    <w:rsid w:val="00D06C26"/>
    <w:rsid w:val="00D1084B"/>
    <w:rsid w:val="00D10F34"/>
    <w:rsid w:val="00D224DF"/>
    <w:rsid w:val="00D244BA"/>
    <w:rsid w:val="00D268BD"/>
    <w:rsid w:val="00D31459"/>
    <w:rsid w:val="00D328BB"/>
    <w:rsid w:val="00D32E10"/>
    <w:rsid w:val="00D336FC"/>
    <w:rsid w:val="00D356DF"/>
    <w:rsid w:val="00D35B80"/>
    <w:rsid w:val="00D361A6"/>
    <w:rsid w:val="00D40494"/>
    <w:rsid w:val="00D40855"/>
    <w:rsid w:val="00D40ED8"/>
    <w:rsid w:val="00D41BAD"/>
    <w:rsid w:val="00D41C7E"/>
    <w:rsid w:val="00D43958"/>
    <w:rsid w:val="00D45507"/>
    <w:rsid w:val="00D52158"/>
    <w:rsid w:val="00D55129"/>
    <w:rsid w:val="00D5644C"/>
    <w:rsid w:val="00D5646A"/>
    <w:rsid w:val="00D56850"/>
    <w:rsid w:val="00D5755C"/>
    <w:rsid w:val="00D606D5"/>
    <w:rsid w:val="00D61246"/>
    <w:rsid w:val="00D61742"/>
    <w:rsid w:val="00D638A9"/>
    <w:rsid w:val="00D63C85"/>
    <w:rsid w:val="00D717C7"/>
    <w:rsid w:val="00D7230E"/>
    <w:rsid w:val="00D737DC"/>
    <w:rsid w:val="00D73FBF"/>
    <w:rsid w:val="00D7637D"/>
    <w:rsid w:val="00D763BC"/>
    <w:rsid w:val="00D77526"/>
    <w:rsid w:val="00D77E32"/>
    <w:rsid w:val="00D83BE1"/>
    <w:rsid w:val="00D83DD3"/>
    <w:rsid w:val="00D84FAD"/>
    <w:rsid w:val="00D85582"/>
    <w:rsid w:val="00D86F7E"/>
    <w:rsid w:val="00D92AC1"/>
    <w:rsid w:val="00D96707"/>
    <w:rsid w:val="00DA0C10"/>
    <w:rsid w:val="00DA4CEB"/>
    <w:rsid w:val="00DA7D2F"/>
    <w:rsid w:val="00DB14C3"/>
    <w:rsid w:val="00DB1F3F"/>
    <w:rsid w:val="00DB30DE"/>
    <w:rsid w:val="00DB3853"/>
    <w:rsid w:val="00DB42B3"/>
    <w:rsid w:val="00DB5437"/>
    <w:rsid w:val="00DB62A6"/>
    <w:rsid w:val="00DC25EF"/>
    <w:rsid w:val="00DC34FB"/>
    <w:rsid w:val="00DC3BA4"/>
    <w:rsid w:val="00DC46E4"/>
    <w:rsid w:val="00DD3558"/>
    <w:rsid w:val="00DD406E"/>
    <w:rsid w:val="00DD68AE"/>
    <w:rsid w:val="00DE0A77"/>
    <w:rsid w:val="00DE4FDD"/>
    <w:rsid w:val="00DF53E6"/>
    <w:rsid w:val="00DF70E9"/>
    <w:rsid w:val="00DF7F46"/>
    <w:rsid w:val="00E02DD4"/>
    <w:rsid w:val="00E030C3"/>
    <w:rsid w:val="00E03A32"/>
    <w:rsid w:val="00E1535F"/>
    <w:rsid w:val="00E172EA"/>
    <w:rsid w:val="00E20F8A"/>
    <w:rsid w:val="00E222FB"/>
    <w:rsid w:val="00E2652D"/>
    <w:rsid w:val="00E2690E"/>
    <w:rsid w:val="00E277CD"/>
    <w:rsid w:val="00E33679"/>
    <w:rsid w:val="00E37976"/>
    <w:rsid w:val="00E40344"/>
    <w:rsid w:val="00E40D3D"/>
    <w:rsid w:val="00E41533"/>
    <w:rsid w:val="00E4171D"/>
    <w:rsid w:val="00E41B75"/>
    <w:rsid w:val="00E4235C"/>
    <w:rsid w:val="00E42F93"/>
    <w:rsid w:val="00E4398A"/>
    <w:rsid w:val="00E4714A"/>
    <w:rsid w:val="00E4724A"/>
    <w:rsid w:val="00E50AAF"/>
    <w:rsid w:val="00E5122B"/>
    <w:rsid w:val="00E5134E"/>
    <w:rsid w:val="00E5149F"/>
    <w:rsid w:val="00E51FBA"/>
    <w:rsid w:val="00E522D8"/>
    <w:rsid w:val="00E55510"/>
    <w:rsid w:val="00E5557C"/>
    <w:rsid w:val="00E55DEA"/>
    <w:rsid w:val="00E5683D"/>
    <w:rsid w:val="00E60AAB"/>
    <w:rsid w:val="00E61555"/>
    <w:rsid w:val="00E64B00"/>
    <w:rsid w:val="00E66AF6"/>
    <w:rsid w:val="00E734AA"/>
    <w:rsid w:val="00E73B5C"/>
    <w:rsid w:val="00E75C1C"/>
    <w:rsid w:val="00E76C31"/>
    <w:rsid w:val="00E77165"/>
    <w:rsid w:val="00E816D7"/>
    <w:rsid w:val="00E82444"/>
    <w:rsid w:val="00E832AB"/>
    <w:rsid w:val="00E847FE"/>
    <w:rsid w:val="00E84824"/>
    <w:rsid w:val="00E926E8"/>
    <w:rsid w:val="00E93252"/>
    <w:rsid w:val="00E93527"/>
    <w:rsid w:val="00E9592C"/>
    <w:rsid w:val="00EA1C90"/>
    <w:rsid w:val="00EA37A7"/>
    <w:rsid w:val="00EA72CB"/>
    <w:rsid w:val="00EA756A"/>
    <w:rsid w:val="00EB03B1"/>
    <w:rsid w:val="00EB071D"/>
    <w:rsid w:val="00EB18C4"/>
    <w:rsid w:val="00EB1CA2"/>
    <w:rsid w:val="00EB4350"/>
    <w:rsid w:val="00EB4B50"/>
    <w:rsid w:val="00EB4DD4"/>
    <w:rsid w:val="00EB550E"/>
    <w:rsid w:val="00EB5E3F"/>
    <w:rsid w:val="00EB722B"/>
    <w:rsid w:val="00EC0431"/>
    <w:rsid w:val="00EC0BFB"/>
    <w:rsid w:val="00EC379C"/>
    <w:rsid w:val="00EC589D"/>
    <w:rsid w:val="00EC5DCD"/>
    <w:rsid w:val="00EC65F0"/>
    <w:rsid w:val="00EC6DF5"/>
    <w:rsid w:val="00EC7C4A"/>
    <w:rsid w:val="00ED00EB"/>
    <w:rsid w:val="00ED04DF"/>
    <w:rsid w:val="00ED1DB2"/>
    <w:rsid w:val="00ED5338"/>
    <w:rsid w:val="00EE0F21"/>
    <w:rsid w:val="00EE18A6"/>
    <w:rsid w:val="00EE25F0"/>
    <w:rsid w:val="00EE2A52"/>
    <w:rsid w:val="00EE6371"/>
    <w:rsid w:val="00EE6B30"/>
    <w:rsid w:val="00EE7368"/>
    <w:rsid w:val="00EE7BAE"/>
    <w:rsid w:val="00EE7FB8"/>
    <w:rsid w:val="00EF207F"/>
    <w:rsid w:val="00EF284D"/>
    <w:rsid w:val="00EF6E7B"/>
    <w:rsid w:val="00F02535"/>
    <w:rsid w:val="00F02FA0"/>
    <w:rsid w:val="00F03A09"/>
    <w:rsid w:val="00F0488F"/>
    <w:rsid w:val="00F05852"/>
    <w:rsid w:val="00F05C1E"/>
    <w:rsid w:val="00F066D9"/>
    <w:rsid w:val="00F06FA6"/>
    <w:rsid w:val="00F0780A"/>
    <w:rsid w:val="00F07DDA"/>
    <w:rsid w:val="00F106C9"/>
    <w:rsid w:val="00F11479"/>
    <w:rsid w:val="00F12D4E"/>
    <w:rsid w:val="00F142A3"/>
    <w:rsid w:val="00F14F5A"/>
    <w:rsid w:val="00F1729F"/>
    <w:rsid w:val="00F20BF2"/>
    <w:rsid w:val="00F2138D"/>
    <w:rsid w:val="00F2739E"/>
    <w:rsid w:val="00F27FCA"/>
    <w:rsid w:val="00F31747"/>
    <w:rsid w:val="00F329E9"/>
    <w:rsid w:val="00F32A6E"/>
    <w:rsid w:val="00F33F21"/>
    <w:rsid w:val="00F36C73"/>
    <w:rsid w:val="00F375D9"/>
    <w:rsid w:val="00F42EB9"/>
    <w:rsid w:val="00F43A39"/>
    <w:rsid w:val="00F44C17"/>
    <w:rsid w:val="00F47362"/>
    <w:rsid w:val="00F510A2"/>
    <w:rsid w:val="00F57EBC"/>
    <w:rsid w:val="00F604B1"/>
    <w:rsid w:val="00F62301"/>
    <w:rsid w:val="00F62487"/>
    <w:rsid w:val="00F6427E"/>
    <w:rsid w:val="00F710D8"/>
    <w:rsid w:val="00F7249D"/>
    <w:rsid w:val="00F75563"/>
    <w:rsid w:val="00F77F0A"/>
    <w:rsid w:val="00F80251"/>
    <w:rsid w:val="00F8275A"/>
    <w:rsid w:val="00F83BA8"/>
    <w:rsid w:val="00F842A8"/>
    <w:rsid w:val="00F8551F"/>
    <w:rsid w:val="00F864E6"/>
    <w:rsid w:val="00F867A0"/>
    <w:rsid w:val="00F86E39"/>
    <w:rsid w:val="00F87B44"/>
    <w:rsid w:val="00F87EE0"/>
    <w:rsid w:val="00F91082"/>
    <w:rsid w:val="00F9749F"/>
    <w:rsid w:val="00F9799F"/>
    <w:rsid w:val="00FA096D"/>
    <w:rsid w:val="00FA14D3"/>
    <w:rsid w:val="00FA2C1A"/>
    <w:rsid w:val="00FA3A19"/>
    <w:rsid w:val="00FA3B44"/>
    <w:rsid w:val="00FA4401"/>
    <w:rsid w:val="00FA55E3"/>
    <w:rsid w:val="00FA5D1D"/>
    <w:rsid w:val="00FA6152"/>
    <w:rsid w:val="00FA66C2"/>
    <w:rsid w:val="00FB4E94"/>
    <w:rsid w:val="00FC0D95"/>
    <w:rsid w:val="00FC5C06"/>
    <w:rsid w:val="00FC629A"/>
    <w:rsid w:val="00FC68BF"/>
    <w:rsid w:val="00FD104D"/>
    <w:rsid w:val="00FD1541"/>
    <w:rsid w:val="00FD2457"/>
    <w:rsid w:val="00FD34E6"/>
    <w:rsid w:val="00FE14EA"/>
    <w:rsid w:val="00FE48FC"/>
    <w:rsid w:val="00FE5408"/>
    <w:rsid w:val="00FE5690"/>
    <w:rsid w:val="00FE5C8A"/>
    <w:rsid w:val="00FE5CB9"/>
    <w:rsid w:val="00FE65FC"/>
    <w:rsid w:val="00FE6807"/>
    <w:rsid w:val="00FF3C42"/>
    <w:rsid w:val="00FF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0B6EAF"/>
  <w15:docId w15:val="{6ED73370-514B-4E75-AEBA-6AFD21367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rsid w:val="009B31A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B31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customStyle="1" w:styleId="01Title">
    <w:name w:val="01. Title"/>
    <w:basedOn w:val="Normal"/>
    <w:next w:val="02Author"/>
    <w:qFormat/>
    <w:rsid w:val="009B31A0"/>
    <w:pPr>
      <w:spacing w:after="0" w:line="240" w:lineRule="auto"/>
    </w:pPr>
    <w:rPr>
      <w:rFonts w:ascii="Arial" w:hAnsi="Arial"/>
      <w:b/>
      <w:spacing w:val="10"/>
      <w:kern w:val="32"/>
      <w:sz w:val="32"/>
      <w:lang w:eastAsia="en-US"/>
    </w:rPr>
  </w:style>
  <w:style w:type="paragraph" w:customStyle="1" w:styleId="02Author-BOE">
    <w:name w:val="02. Author - BOE"/>
    <w:basedOn w:val="01Title"/>
    <w:next w:val="03AuthorAffiliation"/>
    <w:qFormat/>
    <w:rsid w:val="009B31A0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qFormat/>
    <w:rsid w:val="009B31A0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9B31A0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9B31A0"/>
    <w:rPr>
      <w:color w:val="943634"/>
    </w:rPr>
  </w:style>
  <w:style w:type="paragraph" w:styleId="NoSpacing">
    <w:name w:val="No Spacing"/>
    <w:uiPriority w:val="1"/>
    <w:rsid w:val="009B31A0"/>
    <w:pPr>
      <w:spacing w:after="0" w:line="240" w:lineRule="auto"/>
    </w:pPr>
    <w:rPr>
      <w:lang w:eastAsia="en-US"/>
    </w:rPr>
  </w:style>
  <w:style w:type="paragraph" w:customStyle="1" w:styleId="02Author-OME">
    <w:name w:val="02. Author - OME"/>
    <w:basedOn w:val="02Author-BOE"/>
    <w:next w:val="03AuthorAffiliation"/>
    <w:qFormat/>
    <w:rsid w:val="009B31A0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9B31A0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9B31A0"/>
    <w:pPr>
      <w:spacing w:before="120" w:after="120" w:line="240" w:lineRule="auto"/>
    </w:pPr>
    <w:rPr>
      <w:rFonts w:ascii="Arial" w:hAnsi="Arial"/>
      <w:b/>
      <w:sz w:val="20"/>
      <w:lang w:eastAsia="en-US"/>
    </w:rPr>
  </w:style>
  <w:style w:type="paragraph" w:customStyle="1" w:styleId="06AbstractBody">
    <w:name w:val="06. Abstract Body"/>
    <w:next w:val="07Copyright"/>
    <w:qFormat/>
    <w:rsid w:val="009B31A0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  <w:lang w:eastAsia="en-US"/>
    </w:rPr>
  </w:style>
  <w:style w:type="paragraph" w:customStyle="1" w:styleId="07Copyright">
    <w:name w:val="07. Copyright"/>
    <w:basedOn w:val="06AbstractBody"/>
    <w:next w:val="08SectionHeader1"/>
    <w:qFormat/>
    <w:rsid w:val="009B31A0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9B31A0"/>
    <w:pPr>
      <w:numPr>
        <w:numId w:val="1"/>
      </w:numPr>
      <w:spacing w:after="0" w:line="240" w:lineRule="auto"/>
    </w:pPr>
    <w:rPr>
      <w:rFonts w:ascii="Times New Roman" w:hAnsi="Times New Roman"/>
      <w:sz w:val="16"/>
      <w:lang w:eastAsia="en-US"/>
    </w:rPr>
  </w:style>
  <w:style w:type="paragraph" w:customStyle="1" w:styleId="08SectionHeader1">
    <w:name w:val="08 Section Header 1"/>
    <w:next w:val="09BodyFirstParagraph"/>
    <w:qFormat/>
    <w:rsid w:val="009B31A0"/>
    <w:pPr>
      <w:numPr>
        <w:numId w:val="5"/>
      </w:numPr>
      <w:spacing w:before="120" w:after="0" w:line="240" w:lineRule="auto"/>
    </w:pPr>
    <w:rPr>
      <w:rFonts w:ascii="Arial" w:hAnsi="Arial"/>
      <w:b/>
      <w:sz w:val="20"/>
      <w:lang w:eastAsia="en-US"/>
    </w:rPr>
  </w:style>
  <w:style w:type="paragraph" w:customStyle="1" w:styleId="09BodyFirstParagraph">
    <w:name w:val="09. Body First Paragraph"/>
    <w:basedOn w:val="06AbstractBody"/>
    <w:next w:val="10BodySubsequentParagraph"/>
    <w:qFormat/>
    <w:rsid w:val="009B31A0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9B31A0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9B3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1A0"/>
    <w:pPr>
      <w:spacing w:after="20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1A0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1A0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1A0"/>
    <w:pPr>
      <w:spacing w:after="0" w:line="240" w:lineRule="auto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1A0"/>
    <w:rPr>
      <w:rFonts w:ascii="Tahoma" w:hAnsi="Tahoma" w:cs="Tahoma"/>
      <w:sz w:val="16"/>
      <w:szCs w:val="16"/>
      <w:lang w:eastAsia="en-US"/>
    </w:rPr>
  </w:style>
  <w:style w:type="paragraph" w:customStyle="1" w:styleId="08SectionHeader3">
    <w:name w:val="08. Section Header 3"/>
    <w:basedOn w:val="08SectionHeader2"/>
    <w:next w:val="09BodyFirstParagraph"/>
    <w:qFormat/>
    <w:rsid w:val="009B31A0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9B31A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9B31A0"/>
  </w:style>
  <w:style w:type="paragraph" w:customStyle="1" w:styleId="12FigureCaptionShort">
    <w:name w:val="12. Figure Caption Short"/>
    <w:basedOn w:val="09BodyFirstParagraph"/>
    <w:next w:val="10BodySubsequentParagraph"/>
    <w:qFormat/>
    <w:rsid w:val="009B31A0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9B31A0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9B31A0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9B31A0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9B31A0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9B31A0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9B31A0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9B31A0"/>
  </w:style>
  <w:style w:type="paragraph" w:customStyle="1" w:styleId="11Figure">
    <w:name w:val="11. Figure"/>
    <w:basedOn w:val="09BodyFirstParagraph"/>
    <w:next w:val="12FigureCaptionLong"/>
    <w:qFormat/>
    <w:rsid w:val="009B31A0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9B31A0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9B31A0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9B31A0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9B31A0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9B31A0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9B31A0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9B31A0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9B31A0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9B31A0"/>
  </w:style>
  <w:style w:type="character" w:styleId="Hyperlink">
    <w:name w:val="Hyperlink"/>
    <w:basedOn w:val="DefaultParagraphFont"/>
    <w:uiPriority w:val="99"/>
    <w:unhideWhenUsed/>
    <w:rsid w:val="009B31A0"/>
    <w:rPr>
      <w:color w:val="0563C1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9B31A0"/>
    <w:pPr>
      <w:spacing w:before="120" w:after="0" w:line="240" w:lineRule="auto"/>
      <w:ind w:left="360" w:hanging="360"/>
    </w:pPr>
    <w:rPr>
      <w:rFonts w:ascii="Arial" w:hAnsi="Arial"/>
      <w:b/>
      <w:sz w:val="20"/>
      <w:lang w:eastAsia="en-US"/>
    </w:rPr>
  </w:style>
  <w:style w:type="paragraph" w:customStyle="1" w:styleId="02Author-AOP">
    <w:name w:val="02. Author - AOP"/>
    <w:basedOn w:val="02Author-AO"/>
    <w:rsid w:val="009B31A0"/>
    <w:rPr>
      <w:color w:val="8F043A"/>
    </w:rPr>
  </w:style>
  <w:style w:type="paragraph" w:customStyle="1" w:styleId="02Author-PRJ">
    <w:name w:val="02. Author - PRJ"/>
    <w:basedOn w:val="02Author-Optica"/>
    <w:rsid w:val="009B31A0"/>
    <w:rPr>
      <w:color w:val="7E2C2E"/>
    </w:rPr>
  </w:style>
  <w:style w:type="paragraph" w:customStyle="1" w:styleId="02Author">
    <w:name w:val="02. Author"/>
    <w:basedOn w:val="02Author-AO"/>
    <w:next w:val="03AuthorAffiliation"/>
    <w:rsid w:val="009B31A0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9B31A0"/>
    <w:rPr>
      <w:color w:val="006E90"/>
    </w:rPr>
  </w:style>
  <w:style w:type="paragraph" w:customStyle="1" w:styleId="ExpressBodySubsequentParagraph">
    <w:name w:val="Express Body Subsequent Paragraph"/>
    <w:basedOn w:val="Normal"/>
    <w:qFormat/>
    <w:rsid w:val="009B31A0"/>
    <w:pPr>
      <w:spacing w:after="0" w:line="240" w:lineRule="auto"/>
      <w:ind w:firstLine="288"/>
      <w:jc w:val="both"/>
    </w:pPr>
    <w:rPr>
      <w:rFonts w:ascii="Times New Roman" w:hAnsi="Times New Roman"/>
      <w:color w:val="000000" w:themeColor="text1"/>
      <w:sz w:val="20"/>
      <w:lang w:eastAsia="en-US"/>
    </w:rPr>
  </w:style>
  <w:style w:type="paragraph" w:customStyle="1" w:styleId="ExpressEquation">
    <w:name w:val="Express Equation"/>
    <w:basedOn w:val="ExpressBodySubsequentParagraph"/>
    <w:next w:val="ExpressBodySubsequentParagraph"/>
    <w:qFormat/>
    <w:rsid w:val="009B31A0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ExpressFigureCaptionLong">
    <w:name w:val="Express Figure Caption Long"/>
    <w:basedOn w:val="Normal"/>
    <w:next w:val="ExpressBodySubsequentParagraph"/>
    <w:qFormat/>
    <w:rsid w:val="009B31A0"/>
    <w:pPr>
      <w:spacing w:before="120" w:after="120" w:line="240" w:lineRule="auto"/>
      <w:ind w:left="720" w:right="720"/>
      <w:jc w:val="both"/>
    </w:pPr>
    <w:rPr>
      <w:rFonts w:ascii="Times New Roman" w:hAnsi="Times New Roman"/>
      <w:color w:val="000000" w:themeColor="text1"/>
      <w:sz w:val="16"/>
      <w:lang w:eastAsia="en-US"/>
    </w:rPr>
  </w:style>
  <w:style w:type="paragraph" w:customStyle="1" w:styleId="ExpressFigure">
    <w:name w:val="Express Figure"/>
    <w:basedOn w:val="Normal"/>
    <w:next w:val="ExpressFigureCaptionLong"/>
    <w:rsid w:val="009B31A0"/>
    <w:pPr>
      <w:spacing w:before="120" w:after="0" w:line="240" w:lineRule="auto"/>
      <w:jc w:val="center"/>
    </w:pPr>
    <w:rPr>
      <w:rFonts w:ascii="Times New Roman" w:hAnsi="Times New Roman"/>
      <w:color w:val="000000" w:themeColor="text1"/>
      <w:sz w:val="16"/>
      <w:lang w:eastAsia="en-US"/>
    </w:rPr>
  </w:style>
  <w:style w:type="paragraph" w:customStyle="1" w:styleId="ExpressListNumber2">
    <w:name w:val="Express List Number 2"/>
    <w:basedOn w:val="Normal"/>
    <w:rsid w:val="009B31A0"/>
    <w:pPr>
      <w:spacing w:before="120" w:after="0" w:line="240" w:lineRule="auto"/>
      <w:ind w:left="1440" w:hanging="360"/>
      <w:jc w:val="both"/>
    </w:pPr>
    <w:rPr>
      <w:rFonts w:ascii="Times New Roman" w:hAnsi="Times New Roman"/>
      <w:color w:val="000000" w:themeColor="text1"/>
      <w:sz w:val="20"/>
      <w:lang w:eastAsia="en-US"/>
    </w:rPr>
  </w:style>
  <w:style w:type="paragraph" w:customStyle="1" w:styleId="ExpressBodyFirstParagraph">
    <w:name w:val="Express Body First Paragraph"/>
    <w:basedOn w:val="Normal"/>
    <w:qFormat/>
    <w:rsid w:val="009B31A0"/>
    <w:pPr>
      <w:spacing w:before="120" w:after="0" w:line="240" w:lineRule="auto"/>
      <w:jc w:val="both"/>
    </w:pPr>
    <w:rPr>
      <w:rFonts w:ascii="Times New Roman" w:hAnsi="Times New Roman"/>
      <w:color w:val="000000" w:themeColor="text1"/>
      <w:sz w:val="20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9B31A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B31A0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B31A0"/>
    <w:rPr>
      <w:color w:val="808080"/>
    </w:rPr>
  </w:style>
  <w:style w:type="paragraph" w:customStyle="1" w:styleId="Text">
    <w:name w:val="Text"/>
    <w:basedOn w:val="Normal"/>
    <w:rsid w:val="009B31A0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" w:hAnsi="Times New Roman" w:cs="Times New Roman"/>
      <w:kern w:val="2"/>
      <w:sz w:val="24"/>
      <w:szCs w:val="20"/>
      <w:lang w:eastAsia="x-none"/>
    </w:rPr>
  </w:style>
  <w:style w:type="character" w:customStyle="1" w:styleId="fontstyle21">
    <w:name w:val="fontstyle21"/>
    <w:basedOn w:val="DefaultParagraphFont"/>
    <w:rsid w:val="009B31A0"/>
    <w:rPr>
      <w:rFonts w:ascii="TeXGyreTermes-Italic" w:hAnsi="TeXGyreTermes-Italic" w:hint="default"/>
      <w:b w:val="0"/>
      <w:bCs w:val="0"/>
      <w:i/>
      <w:iCs/>
      <w:color w:val="000000"/>
      <w:sz w:val="18"/>
      <w:szCs w:val="18"/>
    </w:rPr>
  </w:style>
  <w:style w:type="paragraph" w:customStyle="1" w:styleId="OSABodyIndent">
    <w:name w:val="OSA Body Indent"/>
    <w:basedOn w:val="Normal"/>
    <w:link w:val="OSABodyIndentChar"/>
    <w:autoRedefine/>
    <w:qFormat/>
    <w:rsid w:val="009B31A0"/>
    <w:pPr>
      <w:tabs>
        <w:tab w:val="left" w:pos="1350"/>
      </w:tabs>
      <w:autoSpaceDE w:val="0"/>
      <w:autoSpaceDN w:val="0"/>
      <w:adjustRightInd w:val="0"/>
      <w:spacing w:after="0" w:line="240" w:lineRule="auto"/>
      <w:jc w:val="both"/>
    </w:pPr>
    <w:rPr>
      <w:rFonts w:ascii="Cambria" w:eastAsia="Malgun Gothic" w:hAnsi="Cambria" w:cs="Times New Roman"/>
      <w:spacing w:val="-8"/>
      <w:sz w:val="19"/>
      <w:szCs w:val="16"/>
      <w:lang w:eastAsia="en-US"/>
    </w:rPr>
  </w:style>
  <w:style w:type="character" w:customStyle="1" w:styleId="OSABodyIndentChar">
    <w:name w:val="OSA Body Indent Char"/>
    <w:link w:val="OSABodyIndent"/>
    <w:rsid w:val="009B31A0"/>
    <w:rPr>
      <w:rFonts w:ascii="Cambria" w:eastAsia="Malgun Gothic" w:hAnsi="Cambria" w:cs="Times New Roman"/>
      <w:spacing w:val="-8"/>
      <w:sz w:val="19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B3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40" w:lineRule="auto"/>
      <w:jc w:val="center"/>
    </w:pPr>
    <w:rPr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B31A0"/>
    <w:rPr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B31A0"/>
    <w:pPr>
      <w:tabs>
        <w:tab w:val="center" w:pos="4153"/>
        <w:tab w:val="right" w:pos="8306"/>
      </w:tabs>
      <w:snapToGrid w:val="0"/>
      <w:spacing w:after="200" w:line="240" w:lineRule="auto"/>
    </w:pPr>
    <w:rPr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31A0"/>
    <w:rPr>
      <w:sz w:val="18"/>
      <w:szCs w:val="1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B31A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B31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A6B22-F3EB-4AC7-A067-C5405B687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3</TotalTime>
  <Pages>3</Pages>
  <Words>873</Words>
  <Characters>4980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285</cp:revision>
  <cp:lastPrinted>2020-07-06T08:09:00Z</cp:lastPrinted>
  <dcterms:created xsi:type="dcterms:W3CDTF">2020-06-28T01:59:00Z</dcterms:created>
  <dcterms:modified xsi:type="dcterms:W3CDTF">2020-10-28T04:37:00Z</dcterms:modified>
</cp:coreProperties>
</file>